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A2EB4" w14:textId="75E11B4D" w:rsidR="00200C52" w:rsidRPr="00F555DC" w:rsidRDefault="00200C52" w:rsidP="00200C52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F555DC">
        <w:rPr>
          <w:rFonts w:ascii="Times New Roman" w:hAnsi="Times New Roman" w:cs="Times New Roman"/>
          <w:b/>
          <w:sz w:val="32"/>
          <w:lang w:val="en-US"/>
        </w:rPr>
        <w:t xml:space="preserve">SUPPLEMENTARY MATERIAL </w:t>
      </w:r>
    </w:p>
    <w:p w14:paraId="2C8E90A6" w14:textId="029ACD76" w:rsidR="00200C52" w:rsidRPr="0030148C" w:rsidRDefault="00200C52" w:rsidP="00200C52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0148C">
        <w:rPr>
          <w:rFonts w:ascii="Times New Roman" w:hAnsi="Times New Roman" w:cs="Times New Roman"/>
          <w:b/>
          <w:sz w:val="24"/>
          <w:lang w:val="en-US"/>
        </w:rPr>
        <w:t>MATERIALS AND METHODS</w:t>
      </w:r>
    </w:p>
    <w:p w14:paraId="0C6DF111" w14:textId="45016481" w:rsidR="00F555DC" w:rsidRPr="00F555DC" w:rsidRDefault="00627187" w:rsidP="00200C52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Preparation of c</w:t>
      </w:r>
      <w:r w:rsidRPr="00627187">
        <w:rPr>
          <w:rFonts w:ascii="Times New Roman" w:hAnsi="Times New Roman" w:cs="Times New Roman"/>
          <w:b/>
          <w:sz w:val="24"/>
          <w:lang w:val="en-US"/>
        </w:rPr>
        <w:t>ell-free culture supernatants</w:t>
      </w:r>
      <w:r w:rsidR="00F555DC">
        <w:rPr>
          <w:rFonts w:ascii="Times New Roman" w:hAnsi="Times New Roman" w:cs="Times New Roman"/>
          <w:b/>
          <w:sz w:val="24"/>
          <w:lang w:val="en-US"/>
        </w:rPr>
        <w:t>:</w:t>
      </w:r>
    </w:p>
    <w:p w14:paraId="2AECB695" w14:textId="11038962" w:rsidR="003A32B6" w:rsidRDefault="00741485" w:rsidP="00200C5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0148C">
        <w:rPr>
          <w:rFonts w:ascii="Times New Roman" w:hAnsi="Times New Roman" w:cs="Times New Roman"/>
          <w:sz w:val="24"/>
          <w:lang w:val="en-US"/>
        </w:rPr>
        <w:t>Cell-free culture supernatants were generated</w:t>
      </w:r>
      <w:r w:rsidR="0088308A">
        <w:rPr>
          <w:rFonts w:ascii="Times New Roman" w:hAnsi="Times New Roman" w:cs="Times New Roman"/>
          <w:sz w:val="24"/>
          <w:lang w:val="en-US"/>
        </w:rPr>
        <w:t xml:space="preserve"> from strains </w:t>
      </w:r>
      <w:r w:rsidR="0088308A" w:rsidRPr="0030148C">
        <w:rPr>
          <w:rFonts w:ascii="Times New Roman" w:hAnsi="Times New Roman" w:cs="Times New Roman"/>
          <w:i/>
          <w:sz w:val="24"/>
          <w:lang w:val="en-US"/>
        </w:rPr>
        <w:t>P. putida</w:t>
      </w:r>
      <w:r w:rsidR="005F20BE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5F20BE" w:rsidRPr="0030148C">
        <w:rPr>
          <w:rFonts w:ascii="Times New Roman" w:hAnsi="Times New Roman" w:cs="Times New Roman"/>
          <w:sz w:val="24"/>
          <w:lang w:val="en-US"/>
        </w:rPr>
        <w:t>KG</w:t>
      </w:r>
      <w:r w:rsidR="0088308A">
        <w:rPr>
          <w:rFonts w:ascii="Times New Roman" w:hAnsi="Times New Roman" w:cs="Times New Roman"/>
          <w:sz w:val="24"/>
          <w:lang w:val="en-US"/>
        </w:rPr>
        <w:t>_mopA</w:t>
      </w:r>
      <w:r w:rsidRPr="0030148C">
        <w:rPr>
          <w:rFonts w:ascii="Times New Roman" w:hAnsi="Times New Roman" w:cs="Times New Roman"/>
          <w:sz w:val="24"/>
          <w:lang w:val="en-US"/>
        </w:rPr>
        <w:t xml:space="preserve"> </w:t>
      </w:r>
      <w:r w:rsidR="0088308A">
        <w:rPr>
          <w:rFonts w:ascii="Times New Roman" w:hAnsi="Times New Roman" w:cs="Times New Roman"/>
          <w:sz w:val="24"/>
          <w:lang w:val="en-US"/>
        </w:rPr>
        <w:t xml:space="preserve">and </w:t>
      </w:r>
      <w:r w:rsidR="0088308A" w:rsidRPr="0030148C">
        <w:rPr>
          <w:rFonts w:ascii="Times New Roman" w:hAnsi="Times New Roman" w:cs="Times New Roman"/>
          <w:i/>
          <w:sz w:val="24"/>
          <w:lang w:val="en-US"/>
        </w:rPr>
        <w:t>P. putida</w:t>
      </w:r>
      <w:r w:rsidR="0088308A">
        <w:rPr>
          <w:rFonts w:ascii="Times New Roman" w:hAnsi="Times New Roman" w:cs="Times New Roman"/>
          <w:sz w:val="24"/>
          <w:lang w:val="en-US"/>
        </w:rPr>
        <w:t xml:space="preserve"> </w:t>
      </w:r>
      <w:r w:rsidR="005F20BE">
        <w:rPr>
          <w:rFonts w:ascii="Times New Roman" w:hAnsi="Times New Roman" w:cs="Times New Roman"/>
          <w:sz w:val="24"/>
          <w:lang w:val="en-US"/>
        </w:rPr>
        <w:t>KG_</w:t>
      </w:r>
      <w:r w:rsidR="007B4F6A">
        <w:rPr>
          <w:rFonts w:ascii="Times New Roman" w:hAnsi="Times New Roman" w:cs="Times New Roman"/>
          <w:sz w:val="24"/>
          <w:lang w:val="en-US"/>
        </w:rPr>
        <w:t>T</w:t>
      </w:r>
      <w:r w:rsidR="0088308A">
        <w:rPr>
          <w:rFonts w:ascii="Times New Roman" w:hAnsi="Times New Roman" w:cs="Times New Roman"/>
          <w:sz w:val="24"/>
          <w:lang w:val="en-US"/>
        </w:rPr>
        <w:t xml:space="preserve">KO </w:t>
      </w:r>
      <w:r w:rsidRPr="0030148C">
        <w:rPr>
          <w:rFonts w:ascii="Times New Roman" w:hAnsi="Times New Roman" w:cs="Times New Roman"/>
          <w:sz w:val="24"/>
          <w:lang w:val="en-US"/>
        </w:rPr>
        <w:t xml:space="preserve">as in </w:t>
      </w:r>
      <w:r w:rsidRPr="00627187">
        <w:rPr>
          <w:rFonts w:ascii="Times New Roman" w:hAnsi="Times New Roman" w:cs="Times New Roman"/>
          <w:b/>
          <w:sz w:val="24"/>
          <w:lang w:val="en-US"/>
        </w:rPr>
        <w:t>Geszvain et al. 2016</w:t>
      </w:r>
      <w:r w:rsidRPr="0030148C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5D4056">
        <w:rPr>
          <w:rFonts w:ascii="Times New Roman" w:hAnsi="Times New Roman" w:cs="Times New Roman"/>
          <w:sz w:val="24"/>
          <w:lang w:val="en-US"/>
        </w:rPr>
        <w:t>The cultures for generating these supernatants were grown 48</w:t>
      </w:r>
      <w:r w:rsidR="00F555DC">
        <w:rPr>
          <w:rFonts w:ascii="Times New Roman" w:hAnsi="Times New Roman" w:cs="Times New Roman"/>
          <w:sz w:val="24"/>
          <w:lang w:val="en-US"/>
        </w:rPr>
        <w:t xml:space="preserve"> </w:t>
      </w:r>
      <w:r w:rsidR="005D4056">
        <w:rPr>
          <w:rFonts w:ascii="Times New Roman" w:hAnsi="Times New Roman" w:cs="Times New Roman"/>
          <w:sz w:val="24"/>
          <w:lang w:val="en-US"/>
        </w:rPr>
        <w:t xml:space="preserve">h at room temperature </w:t>
      </w:r>
      <w:r w:rsidR="00C9719C">
        <w:rPr>
          <w:rFonts w:ascii="Times New Roman" w:hAnsi="Times New Roman" w:cs="Times New Roman"/>
          <w:sz w:val="24"/>
          <w:lang w:val="en-US"/>
        </w:rPr>
        <w:t xml:space="preserve">in the presence or absence of </w:t>
      </w:r>
      <w:r w:rsidR="005D4056">
        <w:rPr>
          <w:rFonts w:ascii="Times New Roman" w:hAnsi="Times New Roman" w:cs="Times New Roman"/>
          <w:sz w:val="24"/>
          <w:lang w:val="en-US"/>
        </w:rPr>
        <w:t>light.</w:t>
      </w:r>
    </w:p>
    <w:p w14:paraId="09D623DC" w14:textId="77777777" w:rsidR="00F555DC" w:rsidRDefault="00F555DC" w:rsidP="003A32B6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6E255BE0" w14:textId="77777777" w:rsidR="00F555DC" w:rsidRDefault="003A32B6" w:rsidP="00200C5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B12D0">
        <w:rPr>
          <w:rFonts w:ascii="Times New Roman" w:hAnsi="Times New Roman" w:cs="Times New Roman"/>
          <w:b/>
          <w:sz w:val="24"/>
          <w:lang w:val="en-US"/>
        </w:rPr>
        <w:t xml:space="preserve">Cell-free culture </w:t>
      </w:r>
      <w:r w:rsidR="00F555DC" w:rsidRPr="000B12D0">
        <w:rPr>
          <w:rFonts w:ascii="Times New Roman" w:hAnsi="Times New Roman" w:cs="Times New Roman"/>
          <w:b/>
          <w:sz w:val="24"/>
          <w:lang w:val="en-US"/>
        </w:rPr>
        <w:t>experiments</w:t>
      </w:r>
      <w:r w:rsidR="00F555DC">
        <w:rPr>
          <w:rFonts w:ascii="Times New Roman" w:hAnsi="Times New Roman" w:cs="Times New Roman"/>
          <w:b/>
          <w:sz w:val="24"/>
          <w:lang w:val="en-US"/>
        </w:rPr>
        <w:t>:</w:t>
      </w:r>
      <w:r w:rsidR="00F555DC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07C8D5F4" w14:textId="1F35563C" w:rsidR="00741485" w:rsidRPr="0030148C" w:rsidRDefault="00F555DC" w:rsidP="00200C5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o</w:t>
      </w:r>
      <w:r w:rsidR="00741485">
        <w:rPr>
          <w:rFonts w:ascii="Times New Roman" w:hAnsi="Times New Roman" w:cs="Times New Roman"/>
          <w:sz w:val="24"/>
          <w:lang w:val="en-US"/>
        </w:rPr>
        <w:t xml:space="preserve"> </w:t>
      </w:r>
      <w:r w:rsidR="0088308A">
        <w:rPr>
          <w:rFonts w:ascii="Times New Roman" w:hAnsi="Times New Roman" w:cs="Times New Roman"/>
          <w:sz w:val="24"/>
          <w:lang w:val="en-US"/>
        </w:rPr>
        <w:t>assay</w:t>
      </w:r>
      <w:r w:rsidR="00741485">
        <w:rPr>
          <w:rFonts w:ascii="Times New Roman" w:hAnsi="Times New Roman" w:cs="Times New Roman"/>
          <w:sz w:val="24"/>
          <w:lang w:val="en-US"/>
        </w:rPr>
        <w:t xml:space="preserve"> Mn(II) oxidation activity</w:t>
      </w:r>
      <w:r w:rsidR="0088308A">
        <w:rPr>
          <w:rFonts w:ascii="Times New Roman" w:hAnsi="Times New Roman" w:cs="Times New Roman"/>
          <w:sz w:val="24"/>
          <w:lang w:val="en-US"/>
        </w:rPr>
        <w:t xml:space="preserve"> in light </w:t>
      </w:r>
      <w:r w:rsidR="00BB08D7">
        <w:rPr>
          <w:rFonts w:ascii="Times New Roman" w:hAnsi="Times New Roman" w:cs="Times New Roman"/>
          <w:sz w:val="24"/>
          <w:lang w:val="en-US"/>
        </w:rPr>
        <w:t>versus</w:t>
      </w:r>
      <w:r w:rsidR="0088308A">
        <w:rPr>
          <w:rFonts w:ascii="Times New Roman" w:hAnsi="Times New Roman" w:cs="Times New Roman"/>
          <w:sz w:val="24"/>
          <w:lang w:val="en-US"/>
        </w:rPr>
        <w:t xml:space="preserve"> dark conditions</w:t>
      </w:r>
      <w:r w:rsidR="00741485">
        <w:rPr>
          <w:rFonts w:ascii="Times New Roman" w:hAnsi="Times New Roman" w:cs="Times New Roman"/>
          <w:sz w:val="24"/>
          <w:lang w:val="en-US"/>
        </w:rPr>
        <w:t>, MnCl</w:t>
      </w:r>
      <w:r w:rsidR="00741485" w:rsidRPr="0030148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741485">
        <w:rPr>
          <w:rFonts w:ascii="Times New Roman" w:hAnsi="Times New Roman" w:cs="Times New Roman"/>
          <w:sz w:val="24"/>
          <w:lang w:val="en-US"/>
        </w:rPr>
        <w:t xml:space="preserve"> </w:t>
      </w:r>
      <w:r w:rsidR="0024172A">
        <w:rPr>
          <w:rFonts w:ascii="Times New Roman" w:hAnsi="Times New Roman" w:cs="Times New Roman"/>
          <w:sz w:val="24"/>
          <w:lang w:val="en-US"/>
        </w:rPr>
        <w:t>was added to the supernatant</w:t>
      </w:r>
      <w:r w:rsidR="005F20BE">
        <w:rPr>
          <w:rFonts w:ascii="Times New Roman" w:hAnsi="Times New Roman" w:cs="Times New Roman"/>
          <w:sz w:val="24"/>
          <w:lang w:val="en-US"/>
        </w:rPr>
        <w:t>s</w:t>
      </w:r>
      <w:r w:rsidR="0024172A">
        <w:rPr>
          <w:rFonts w:ascii="Times New Roman" w:hAnsi="Times New Roman" w:cs="Times New Roman"/>
          <w:sz w:val="24"/>
          <w:lang w:val="en-US"/>
        </w:rPr>
        <w:t xml:space="preserve"> </w:t>
      </w:r>
      <w:r w:rsidR="00741485">
        <w:rPr>
          <w:rFonts w:ascii="Times New Roman" w:hAnsi="Times New Roman" w:cs="Times New Roman"/>
          <w:sz w:val="24"/>
          <w:lang w:val="en-US"/>
        </w:rPr>
        <w:t xml:space="preserve">to a final concentration of 100 </w:t>
      </w:r>
      <w:r w:rsidR="006C1F41">
        <w:rPr>
          <w:rFonts w:ascii="Times New Roman" w:hAnsi="Times New Roman" w:cs="Times New Roman"/>
          <w:sz w:val="24"/>
          <w:lang w:val="en-US"/>
        </w:rPr>
        <w:t>µ</w:t>
      </w:r>
      <w:r w:rsidR="00741485">
        <w:rPr>
          <w:rFonts w:ascii="Times New Roman" w:hAnsi="Times New Roman" w:cs="Times New Roman"/>
          <w:sz w:val="24"/>
          <w:lang w:val="en-US"/>
        </w:rPr>
        <w:t>M</w:t>
      </w:r>
      <w:r w:rsidR="0024172A">
        <w:rPr>
          <w:rFonts w:ascii="Times New Roman" w:hAnsi="Times New Roman" w:cs="Times New Roman"/>
          <w:sz w:val="24"/>
          <w:lang w:val="en-US"/>
        </w:rPr>
        <w:t xml:space="preserve">. </w:t>
      </w:r>
      <w:r w:rsidR="00741485">
        <w:rPr>
          <w:rFonts w:ascii="Times New Roman" w:hAnsi="Times New Roman" w:cs="Times New Roman"/>
          <w:sz w:val="24"/>
          <w:lang w:val="en-US"/>
        </w:rPr>
        <w:t xml:space="preserve">87.5 </w:t>
      </w:r>
      <w:r w:rsidR="006C1F41">
        <w:rPr>
          <w:rFonts w:ascii="Times New Roman" w:hAnsi="Times New Roman" w:cs="Times New Roman"/>
          <w:sz w:val="24"/>
          <w:lang w:val="en-US"/>
        </w:rPr>
        <w:t>µ</w:t>
      </w:r>
      <w:r w:rsidR="00741485">
        <w:rPr>
          <w:rFonts w:ascii="Times New Roman" w:hAnsi="Times New Roman" w:cs="Times New Roman"/>
          <w:sz w:val="24"/>
          <w:lang w:val="en-US"/>
        </w:rPr>
        <w:t xml:space="preserve">L of the supernatant + Mn(II) mixture </w:t>
      </w:r>
      <w:r w:rsidR="0088308A">
        <w:rPr>
          <w:rFonts w:ascii="Times New Roman" w:hAnsi="Times New Roman" w:cs="Times New Roman"/>
          <w:sz w:val="24"/>
          <w:lang w:val="en-US"/>
        </w:rPr>
        <w:t>and 12.5 µL 10 mM HEPES pH 7.5 buffer were then added to individual wells of two identical 96 well plates. As a negative control, 87.5 µL supernatant with no MnCl</w:t>
      </w:r>
      <w:r w:rsidR="0088308A" w:rsidRPr="0030148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88308A">
        <w:rPr>
          <w:rFonts w:ascii="Times New Roman" w:hAnsi="Times New Roman" w:cs="Times New Roman"/>
          <w:sz w:val="24"/>
          <w:lang w:val="en-US"/>
        </w:rPr>
        <w:t xml:space="preserve"> and 12.5 µL 10 mM HEPES pH 7.5</w:t>
      </w:r>
      <w:r w:rsidR="005F20BE">
        <w:rPr>
          <w:rFonts w:ascii="Times New Roman" w:hAnsi="Times New Roman" w:cs="Times New Roman"/>
          <w:sz w:val="24"/>
          <w:lang w:val="en-US"/>
        </w:rPr>
        <w:t xml:space="preserve"> w</w:t>
      </w:r>
      <w:r w:rsidR="003A32B6">
        <w:rPr>
          <w:rFonts w:ascii="Times New Roman" w:hAnsi="Times New Roman" w:cs="Times New Roman"/>
          <w:sz w:val="24"/>
          <w:lang w:val="en-US"/>
        </w:rPr>
        <w:t>ere</w:t>
      </w:r>
      <w:r w:rsidR="005F20BE">
        <w:rPr>
          <w:rFonts w:ascii="Times New Roman" w:hAnsi="Times New Roman" w:cs="Times New Roman"/>
          <w:sz w:val="24"/>
          <w:lang w:val="en-US"/>
        </w:rPr>
        <w:t xml:space="preserve"> added</w:t>
      </w:r>
      <w:r w:rsidR="003A32B6">
        <w:rPr>
          <w:rFonts w:ascii="Times New Roman" w:hAnsi="Times New Roman" w:cs="Times New Roman"/>
          <w:sz w:val="24"/>
          <w:lang w:val="en-US"/>
        </w:rPr>
        <w:t xml:space="preserve"> to the same 96 well plates</w:t>
      </w:r>
      <w:r w:rsidR="005F20BE">
        <w:rPr>
          <w:rFonts w:ascii="Times New Roman" w:hAnsi="Times New Roman" w:cs="Times New Roman"/>
          <w:sz w:val="24"/>
          <w:lang w:val="en-US"/>
        </w:rPr>
        <w:t>. Three identical reactions were set up for each supernatant, plus and minus MnCl</w:t>
      </w:r>
      <w:r w:rsidR="005F20BE" w:rsidRPr="0030148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3A32B6">
        <w:rPr>
          <w:rFonts w:ascii="Times New Roman" w:hAnsi="Times New Roman" w:cs="Times New Roman"/>
          <w:sz w:val="24"/>
          <w:lang w:val="en-US"/>
        </w:rPr>
        <w:t xml:space="preserve">, </w:t>
      </w:r>
      <w:r w:rsidR="005F20BE">
        <w:rPr>
          <w:rFonts w:ascii="Times New Roman" w:hAnsi="Times New Roman" w:cs="Times New Roman"/>
          <w:sz w:val="24"/>
          <w:lang w:val="en-US"/>
        </w:rPr>
        <w:t xml:space="preserve">for a total of 6 wells for each strain on each plate. Both plates were wrapped in plastic wrap but only one – designated the dark plate – was </w:t>
      </w:r>
      <w:r w:rsidR="003A32B6">
        <w:rPr>
          <w:rFonts w:ascii="Times New Roman" w:hAnsi="Times New Roman" w:cs="Times New Roman"/>
          <w:sz w:val="24"/>
          <w:lang w:val="en-US"/>
        </w:rPr>
        <w:t xml:space="preserve">also </w:t>
      </w:r>
      <w:r w:rsidR="005F20BE">
        <w:rPr>
          <w:rFonts w:ascii="Times New Roman" w:hAnsi="Times New Roman" w:cs="Times New Roman"/>
          <w:sz w:val="24"/>
          <w:lang w:val="en-US"/>
        </w:rPr>
        <w:t xml:space="preserve">wrapped in foil. They were placed together on a shelf under a fluorescent light that remained on continuously. After ~16 </w:t>
      </w:r>
      <w:proofErr w:type="spellStart"/>
      <w:r w:rsidR="005F20BE">
        <w:rPr>
          <w:rFonts w:ascii="Times New Roman" w:hAnsi="Times New Roman" w:cs="Times New Roman"/>
          <w:sz w:val="24"/>
          <w:lang w:val="en-US"/>
        </w:rPr>
        <w:t>hr</w:t>
      </w:r>
      <w:proofErr w:type="spellEnd"/>
      <w:r w:rsidR="005F20BE">
        <w:rPr>
          <w:rFonts w:ascii="Times New Roman" w:hAnsi="Times New Roman" w:cs="Times New Roman"/>
          <w:sz w:val="24"/>
          <w:lang w:val="en-US"/>
        </w:rPr>
        <w:t>, 25 µL 0.04</w:t>
      </w:r>
      <w:r w:rsidR="00CD36AF">
        <w:rPr>
          <w:rFonts w:ascii="Times New Roman" w:hAnsi="Times New Roman" w:cs="Times New Roman"/>
          <w:sz w:val="24"/>
          <w:lang w:val="en-US"/>
        </w:rPr>
        <w:t xml:space="preserve"> </w:t>
      </w:r>
      <w:r w:rsidR="005F20BE">
        <w:rPr>
          <w:rFonts w:ascii="Times New Roman" w:hAnsi="Times New Roman" w:cs="Times New Roman"/>
          <w:sz w:val="24"/>
          <w:lang w:val="en-US"/>
        </w:rPr>
        <w:t xml:space="preserve">% LBB was added to each well and absorbance at 618 and 700 nm recorded. </w:t>
      </w:r>
      <w:r w:rsidR="000C64CC">
        <w:rPr>
          <w:rFonts w:ascii="Times New Roman" w:hAnsi="Times New Roman" w:cs="Times New Roman"/>
          <w:sz w:val="24"/>
          <w:lang w:val="en-US"/>
        </w:rPr>
        <w:t>For</w:t>
      </w:r>
      <w:r w:rsidR="003A32B6">
        <w:rPr>
          <w:rFonts w:ascii="Times New Roman" w:hAnsi="Times New Roman" w:cs="Times New Roman"/>
          <w:sz w:val="24"/>
          <w:lang w:val="en-US"/>
        </w:rPr>
        <w:t xml:space="preserve"> background</w:t>
      </w:r>
      <w:r w:rsidR="000C64CC">
        <w:rPr>
          <w:rFonts w:ascii="Times New Roman" w:hAnsi="Times New Roman" w:cs="Times New Roman"/>
          <w:sz w:val="24"/>
          <w:lang w:val="en-US"/>
        </w:rPr>
        <w:t xml:space="preserve"> correction</w:t>
      </w:r>
      <w:r w:rsidR="003A32B6">
        <w:rPr>
          <w:rFonts w:ascii="Times New Roman" w:hAnsi="Times New Roman" w:cs="Times New Roman"/>
          <w:sz w:val="24"/>
          <w:lang w:val="en-US"/>
        </w:rPr>
        <w:t xml:space="preserve">, </w:t>
      </w:r>
      <w:r w:rsidR="005F20BE">
        <w:rPr>
          <w:rFonts w:ascii="Times New Roman" w:hAnsi="Times New Roman" w:cs="Times New Roman"/>
          <w:sz w:val="24"/>
          <w:lang w:val="en-US"/>
        </w:rPr>
        <w:t xml:space="preserve">the absorbance at 700 nm </w:t>
      </w:r>
      <w:r w:rsidR="000C64CC">
        <w:rPr>
          <w:rFonts w:ascii="Times New Roman" w:hAnsi="Times New Roman" w:cs="Times New Roman"/>
          <w:sz w:val="24"/>
          <w:lang w:val="en-US"/>
        </w:rPr>
        <w:t xml:space="preserve">was subtracted </w:t>
      </w:r>
      <w:r w:rsidR="005F20BE">
        <w:rPr>
          <w:rFonts w:ascii="Times New Roman" w:hAnsi="Times New Roman" w:cs="Times New Roman"/>
          <w:sz w:val="24"/>
          <w:lang w:val="en-US"/>
        </w:rPr>
        <w:t>from the absorbance at 618</w:t>
      </w:r>
      <w:r w:rsidR="003A32B6">
        <w:rPr>
          <w:rFonts w:ascii="Times New Roman" w:hAnsi="Times New Roman" w:cs="Times New Roman"/>
          <w:sz w:val="24"/>
          <w:lang w:val="en-US"/>
        </w:rPr>
        <w:t xml:space="preserve"> nm. The </w:t>
      </w:r>
      <w:r w:rsidR="005D4056">
        <w:rPr>
          <w:rFonts w:ascii="Times New Roman" w:hAnsi="Times New Roman" w:cs="Times New Roman"/>
          <w:sz w:val="24"/>
          <w:lang w:val="en-US"/>
        </w:rPr>
        <w:t xml:space="preserve">values for the </w:t>
      </w:r>
      <w:r w:rsidR="003A32B6">
        <w:rPr>
          <w:rFonts w:ascii="Times New Roman" w:hAnsi="Times New Roman" w:cs="Times New Roman"/>
          <w:sz w:val="24"/>
          <w:lang w:val="en-US"/>
        </w:rPr>
        <w:t xml:space="preserve">negative control </w:t>
      </w:r>
      <w:r w:rsidR="005D4056">
        <w:rPr>
          <w:rFonts w:ascii="Times New Roman" w:hAnsi="Times New Roman" w:cs="Times New Roman"/>
          <w:sz w:val="24"/>
          <w:lang w:val="en-US"/>
        </w:rPr>
        <w:t xml:space="preserve">were subtracted </w:t>
      </w:r>
      <w:r w:rsidR="003A32B6">
        <w:rPr>
          <w:rFonts w:ascii="Times New Roman" w:hAnsi="Times New Roman" w:cs="Times New Roman"/>
          <w:sz w:val="24"/>
          <w:lang w:val="en-US"/>
        </w:rPr>
        <w:t xml:space="preserve">from that of the supernatant </w:t>
      </w:r>
      <w:r w:rsidR="00C9719C">
        <w:rPr>
          <w:rFonts w:ascii="Times New Roman" w:hAnsi="Times New Roman" w:cs="Times New Roman"/>
          <w:sz w:val="24"/>
          <w:lang w:val="en-US"/>
        </w:rPr>
        <w:t>and</w:t>
      </w:r>
      <w:r w:rsidR="003A32B6">
        <w:rPr>
          <w:rFonts w:ascii="Times New Roman" w:hAnsi="Times New Roman" w:cs="Times New Roman"/>
          <w:sz w:val="24"/>
          <w:lang w:val="en-US"/>
        </w:rPr>
        <w:t xml:space="preserve"> MnCl</w:t>
      </w:r>
      <w:r w:rsidR="003A32B6" w:rsidRPr="0030148C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3A32B6">
        <w:rPr>
          <w:rFonts w:ascii="Times New Roman" w:hAnsi="Times New Roman" w:cs="Times New Roman"/>
          <w:sz w:val="24"/>
          <w:lang w:val="en-US"/>
        </w:rPr>
        <w:t xml:space="preserve"> samples</w:t>
      </w:r>
      <w:r w:rsidR="005D4056">
        <w:rPr>
          <w:rFonts w:ascii="Times New Roman" w:hAnsi="Times New Roman" w:cs="Times New Roman"/>
          <w:sz w:val="24"/>
          <w:lang w:val="en-US"/>
        </w:rPr>
        <w:t xml:space="preserve"> </w:t>
      </w:r>
      <w:r w:rsidR="00C9719C">
        <w:rPr>
          <w:rFonts w:ascii="Times New Roman" w:hAnsi="Times New Roman" w:cs="Times New Roman"/>
          <w:sz w:val="24"/>
          <w:lang w:val="en-US"/>
        </w:rPr>
        <w:t>to</w:t>
      </w:r>
      <w:r w:rsidR="005D4056">
        <w:rPr>
          <w:rFonts w:ascii="Times New Roman" w:hAnsi="Times New Roman" w:cs="Times New Roman"/>
          <w:sz w:val="24"/>
          <w:lang w:val="en-US"/>
        </w:rPr>
        <w:t xml:space="preserve"> estimate relative levels of oxides produced in the presence and absence of light</w:t>
      </w:r>
      <w:r w:rsidR="003A32B6">
        <w:rPr>
          <w:rFonts w:ascii="Times New Roman" w:hAnsi="Times New Roman" w:cs="Times New Roman"/>
          <w:sz w:val="24"/>
          <w:lang w:val="en-US"/>
        </w:rPr>
        <w:t>.</w:t>
      </w:r>
    </w:p>
    <w:p w14:paraId="365005D4" w14:textId="65BC94E7" w:rsidR="00200C52" w:rsidRPr="0030148C" w:rsidRDefault="00200C52" w:rsidP="00200C5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077E3D0D" w14:textId="5E1F6BA7" w:rsidR="00412C00" w:rsidRPr="0030148C" w:rsidRDefault="00412C00" w:rsidP="00412C0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0148C">
        <w:rPr>
          <w:rFonts w:ascii="Times New Roman" w:hAnsi="Times New Roman" w:cs="Times New Roman"/>
          <w:b/>
          <w:sz w:val="24"/>
          <w:lang w:val="en-US"/>
        </w:rPr>
        <w:t>RESU</w:t>
      </w:r>
      <w:r w:rsidR="00C223E7" w:rsidRPr="0030148C">
        <w:rPr>
          <w:rFonts w:ascii="Times New Roman" w:hAnsi="Times New Roman" w:cs="Times New Roman"/>
          <w:b/>
          <w:sz w:val="24"/>
          <w:lang w:val="en-US"/>
        </w:rPr>
        <w:t>L</w:t>
      </w:r>
      <w:r w:rsidRPr="0030148C">
        <w:rPr>
          <w:rFonts w:ascii="Times New Roman" w:hAnsi="Times New Roman" w:cs="Times New Roman"/>
          <w:b/>
          <w:sz w:val="24"/>
          <w:lang w:val="en-US"/>
        </w:rPr>
        <w:t>TS</w:t>
      </w:r>
    </w:p>
    <w:p w14:paraId="10F8DA24" w14:textId="1C123C8F" w:rsidR="00412C00" w:rsidRDefault="00412C00" w:rsidP="00412C00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0148C">
        <w:rPr>
          <w:rFonts w:ascii="Times New Roman" w:hAnsi="Times New Roman" w:cs="Times New Roman"/>
          <w:b/>
          <w:sz w:val="24"/>
          <w:lang w:val="en-US"/>
        </w:rPr>
        <w:t xml:space="preserve">Cell-free culture experiments </w:t>
      </w:r>
    </w:p>
    <w:p w14:paraId="2C179C5D" w14:textId="1D594CBA" w:rsidR="005D4056" w:rsidRPr="0030148C" w:rsidRDefault="00085ED9" w:rsidP="00412C00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0148C">
        <w:rPr>
          <w:rFonts w:ascii="Times New Roman" w:hAnsi="Times New Roman" w:cs="Times New Roman"/>
          <w:sz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lang w:val="en-US"/>
        </w:rPr>
        <w:t>has been previously observed during growth in culture (</w:t>
      </w:r>
      <w:r w:rsidRPr="00F555DC">
        <w:rPr>
          <w:rFonts w:ascii="Times New Roman" w:hAnsi="Times New Roman" w:cs="Times New Roman"/>
          <w:b/>
          <w:sz w:val="24"/>
          <w:lang w:val="en-US"/>
        </w:rPr>
        <w:t>Geszvain et al. 2016</w:t>
      </w:r>
      <w:r>
        <w:rPr>
          <w:rFonts w:ascii="Times New Roman" w:hAnsi="Times New Roman" w:cs="Times New Roman"/>
          <w:sz w:val="24"/>
          <w:lang w:val="en-US"/>
        </w:rPr>
        <w:t xml:space="preserve">), Mn(II) oxidation by MopA appears to be stimulated by light. To quantify this effect, we isolated and concentrated cell-free culture supernatant from 2 day old cultures of </w:t>
      </w:r>
      <w:r w:rsidRPr="0030148C">
        <w:rPr>
          <w:rFonts w:ascii="Times New Roman" w:hAnsi="Times New Roman" w:cs="Times New Roman"/>
          <w:i/>
          <w:sz w:val="24"/>
          <w:lang w:val="en-US"/>
        </w:rPr>
        <w:t>P. putida</w:t>
      </w:r>
      <w:r>
        <w:rPr>
          <w:rFonts w:ascii="Times New Roman" w:hAnsi="Times New Roman" w:cs="Times New Roman"/>
          <w:sz w:val="24"/>
          <w:lang w:val="en-US"/>
        </w:rPr>
        <w:t xml:space="preserve"> KG_mopA and </w:t>
      </w:r>
      <w:r w:rsidRPr="0030148C">
        <w:rPr>
          <w:rFonts w:ascii="Times New Roman" w:hAnsi="Times New Roman" w:cs="Times New Roman"/>
          <w:i/>
          <w:sz w:val="24"/>
          <w:lang w:val="en-US"/>
        </w:rPr>
        <w:t>P. putida</w:t>
      </w:r>
      <w:r>
        <w:rPr>
          <w:rFonts w:ascii="Times New Roman" w:hAnsi="Times New Roman" w:cs="Times New Roman"/>
          <w:sz w:val="24"/>
          <w:lang w:val="en-US"/>
        </w:rPr>
        <w:t xml:space="preserve"> KG_</w:t>
      </w:r>
      <w:r w:rsidR="00B2575E">
        <w:rPr>
          <w:rFonts w:ascii="Times New Roman" w:hAnsi="Times New Roman" w:cs="Times New Roman"/>
          <w:sz w:val="24"/>
          <w:lang w:val="en-US"/>
        </w:rPr>
        <w:t>T</w:t>
      </w:r>
      <w:r>
        <w:rPr>
          <w:rFonts w:ascii="Times New Roman" w:hAnsi="Times New Roman" w:cs="Times New Roman"/>
          <w:sz w:val="24"/>
          <w:lang w:val="en-US"/>
        </w:rPr>
        <w:t xml:space="preserve">KO, and estimated the yield of </w:t>
      </w:r>
      <w:r w:rsidR="00612285">
        <w:rPr>
          <w:rFonts w:ascii="Times New Roman" w:hAnsi="Times New Roman" w:cs="Times New Roman"/>
          <w:sz w:val="24"/>
          <w:lang w:val="en-US"/>
        </w:rPr>
        <w:t>Mn(</w:t>
      </w:r>
      <w:proofErr w:type="gramStart"/>
      <w:r w:rsidR="00612285">
        <w:rPr>
          <w:rFonts w:ascii="Times New Roman" w:hAnsi="Times New Roman" w:cs="Times New Roman"/>
          <w:sz w:val="24"/>
          <w:lang w:val="en-US"/>
        </w:rPr>
        <w:t>III,IV</w:t>
      </w:r>
      <w:proofErr w:type="gramEnd"/>
      <w:r w:rsidR="00612285">
        <w:rPr>
          <w:rFonts w:ascii="Times New Roman" w:hAnsi="Times New Roman" w:cs="Times New Roman"/>
          <w:sz w:val="24"/>
          <w:lang w:val="en-US"/>
        </w:rPr>
        <w:t>)</w:t>
      </w:r>
      <w:r w:rsidR="006675D9">
        <w:rPr>
          <w:rFonts w:ascii="Times New Roman" w:hAnsi="Times New Roman" w:cs="Times New Roman"/>
          <w:sz w:val="24"/>
          <w:lang w:val="en-US"/>
        </w:rPr>
        <w:t xml:space="preserve"> oxide</w:t>
      </w:r>
      <w:r>
        <w:rPr>
          <w:rFonts w:ascii="Times New Roman" w:hAnsi="Times New Roman" w:cs="Times New Roman"/>
          <w:sz w:val="24"/>
          <w:lang w:val="en-US"/>
        </w:rPr>
        <w:t xml:space="preserve"> produced after incubation in light vs dark </w:t>
      </w:r>
      <w:r>
        <w:rPr>
          <w:rFonts w:ascii="Times New Roman" w:hAnsi="Times New Roman" w:cs="Times New Roman"/>
          <w:sz w:val="24"/>
          <w:lang w:val="en-US"/>
        </w:rPr>
        <w:lastRenderedPageBreak/>
        <w:t xml:space="preserve">conditions. The </w:t>
      </w:r>
      <w:r w:rsidRPr="0030148C">
        <w:rPr>
          <w:rFonts w:ascii="Times New Roman" w:hAnsi="Times New Roman" w:cs="Times New Roman"/>
          <w:i/>
          <w:sz w:val="24"/>
          <w:lang w:val="en-US"/>
        </w:rPr>
        <w:t>P.</w:t>
      </w:r>
      <w:r w:rsidR="00F555DC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30148C">
        <w:rPr>
          <w:rFonts w:ascii="Times New Roman" w:hAnsi="Times New Roman" w:cs="Times New Roman"/>
          <w:i/>
          <w:sz w:val="24"/>
          <w:lang w:val="en-US"/>
        </w:rPr>
        <w:t>putida</w:t>
      </w:r>
      <w:r>
        <w:rPr>
          <w:rFonts w:ascii="Times New Roman" w:hAnsi="Times New Roman" w:cs="Times New Roman"/>
          <w:sz w:val="24"/>
          <w:lang w:val="en-US"/>
        </w:rPr>
        <w:t xml:space="preserve"> KG_mopA cell-free culture supernatant produces nearly 10</w:t>
      </w:r>
      <w:r w:rsidR="00CD36AF">
        <w:rPr>
          <w:rFonts w:ascii="Times New Roman" w:hAnsi="Times New Roman" w:cs="Times New Roman"/>
          <w:sz w:val="24"/>
          <w:lang w:val="en-US"/>
        </w:rPr>
        <w:t>-</w:t>
      </w:r>
      <w:r>
        <w:rPr>
          <w:rFonts w:ascii="Times New Roman" w:hAnsi="Times New Roman" w:cs="Times New Roman"/>
          <w:sz w:val="24"/>
          <w:lang w:val="en-US"/>
        </w:rPr>
        <w:t xml:space="preserve">fold more </w:t>
      </w:r>
      <w:r w:rsidR="00612285">
        <w:rPr>
          <w:rFonts w:ascii="Times New Roman" w:hAnsi="Times New Roman" w:cs="Times New Roman"/>
          <w:sz w:val="24"/>
          <w:lang w:val="en-US"/>
        </w:rPr>
        <w:t>Mn(</w:t>
      </w:r>
      <w:proofErr w:type="gramStart"/>
      <w:r w:rsidR="00612285">
        <w:rPr>
          <w:rFonts w:ascii="Times New Roman" w:hAnsi="Times New Roman" w:cs="Times New Roman"/>
          <w:sz w:val="24"/>
          <w:lang w:val="en-US"/>
        </w:rPr>
        <w:t>III,IV</w:t>
      </w:r>
      <w:proofErr w:type="gramEnd"/>
      <w:r w:rsidR="00612285">
        <w:rPr>
          <w:rFonts w:ascii="Times New Roman" w:hAnsi="Times New Roman" w:cs="Times New Roman"/>
          <w:sz w:val="24"/>
          <w:lang w:val="en-US"/>
        </w:rPr>
        <w:t>)</w:t>
      </w:r>
      <w:r w:rsidR="006675D9">
        <w:rPr>
          <w:rFonts w:ascii="Times New Roman" w:hAnsi="Times New Roman" w:cs="Times New Roman"/>
          <w:sz w:val="24"/>
          <w:lang w:val="en-US"/>
        </w:rPr>
        <w:t xml:space="preserve"> oxide</w:t>
      </w:r>
      <w:r>
        <w:rPr>
          <w:rFonts w:ascii="Times New Roman" w:hAnsi="Times New Roman" w:cs="Times New Roman"/>
          <w:sz w:val="24"/>
          <w:lang w:val="en-US"/>
        </w:rPr>
        <w:t xml:space="preserve"> in the light than in the dark. </w:t>
      </w:r>
      <w:r w:rsidR="000B4639">
        <w:rPr>
          <w:rFonts w:ascii="Times New Roman" w:hAnsi="Times New Roman" w:cs="Times New Roman"/>
          <w:sz w:val="24"/>
          <w:lang w:val="en-US"/>
        </w:rPr>
        <w:t xml:space="preserve">There </w:t>
      </w:r>
      <w:r w:rsidR="00F555DC">
        <w:rPr>
          <w:rFonts w:ascii="Times New Roman" w:hAnsi="Times New Roman" w:cs="Times New Roman"/>
          <w:sz w:val="24"/>
          <w:lang w:val="en-US"/>
        </w:rPr>
        <w:t>was</w:t>
      </w:r>
      <w:r w:rsidR="000B4639">
        <w:rPr>
          <w:rFonts w:ascii="Times New Roman" w:hAnsi="Times New Roman" w:cs="Times New Roman"/>
          <w:sz w:val="24"/>
          <w:lang w:val="en-US"/>
        </w:rPr>
        <w:t xml:space="preserve"> no oxide production by the </w:t>
      </w:r>
      <w:r w:rsidR="00E406FE" w:rsidRPr="0030148C">
        <w:rPr>
          <w:rFonts w:ascii="Times New Roman" w:hAnsi="Times New Roman" w:cs="Times New Roman"/>
          <w:i/>
          <w:sz w:val="24"/>
          <w:lang w:val="en-US"/>
        </w:rPr>
        <w:t>P.</w:t>
      </w:r>
      <w:r w:rsidR="00E406FE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E406FE" w:rsidRPr="0030148C">
        <w:rPr>
          <w:rFonts w:ascii="Times New Roman" w:hAnsi="Times New Roman" w:cs="Times New Roman"/>
          <w:i/>
          <w:sz w:val="24"/>
          <w:lang w:val="en-US"/>
        </w:rPr>
        <w:t>putida</w:t>
      </w:r>
      <w:r w:rsidR="00E406FE">
        <w:rPr>
          <w:rFonts w:ascii="Times New Roman" w:hAnsi="Times New Roman" w:cs="Times New Roman"/>
          <w:sz w:val="24"/>
          <w:lang w:val="en-US"/>
        </w:rPr>
        <w:t xml:space="preserve"> </w:t>
      </w:r>
      <w:r w:rsidR="000B4639">
        <w:rPr>
          <w:rFonts w:ascii="Times New Roman" w:hAnsi="Times New Roman" w:cs="Times New Roman"/>
          <w:sz w:val="24"/>
          <w:lang w:val="en-US"/>
        </w:rPr>
        <w:t>KG_</w:t>
      </w:r>
      <w:r w:rsidR="00E406FE">
        <w:rPr>
          <w:rFonts w:ascii="Times New Roman" w:hAnsi="Times New Roman" w:cs="Times New Roman"/>
          <w:sz w:val="24"/>
          <w:lang w:val="en-US"/>
        </w:rPr>
        <w:t>T</w:t>
      </w:r>
      <w:r w:rsidR="000B4639">
        <w:rPr>
          <w:rFonts w:ascii="Times New Roman" w:hAnsi="Times New Roman" w:cs="Times New Roman"/>
          <w:sz w:val="24"/>
          <w:lang w:val="en-US"/>
        </w:rPr>
        <w:t xml:space="preserve">KO supernatant in either condition. </w:t>
      </w:r>
      <w:r w:rsidR="00930DC9">
        <w:rPr>
          <w:rFonts w:ascii="Times New Roman" w:hAnsi="Times New Roman" w:cs="Times New Roman"/>
          <w:sz w:val="24"/>
          <w:lang w:val="en-US"/>
        </w:rPr>
        <w:t>While the amount of oxide production varies between preparations of cell-free culture supernatant, the effect of light remains consistent</w:t>
      </w:r>
      <w:r w:rsidR="000B4639">
        <w:rPr>
          <w:rFonts w:ascii="Times New Roman" w:hAnsi="Times New Roman" w:cs="Times New Roman"/>
          <w:sz w:val="24"/>
          <w:lang w:val="en-US"/>
        </w:rPr>
        <w:t xml:space="preserve"> (data not shown).</w:t>
      </w:r>
    </w:p>
    <w:p w14:paraId="0EA9602E" w14:textId="77777777" w:rsidR="00412C00" w:rsidRDefault="00412C00" w:rsidP="00200C52">
      <w:pPr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36FC5E66" w14:textId="6EAFEDDD" w:rsidR="00200C52" w:rsidRDefault="000D7360" w:rsidP="00200C52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200C52">
        <w:rPr>
          <w:rFonts w:ascii="Times New Roman" w:hAnsi="Times New Roman" w:cs="Times New Roman"/>
          <w:b/>
          <w:sz w:val="24"/>
          <w:lang w:val="en-US"/>
        </w:rPr>
        <w:t>FIGURES</w:t>
      </w:r>
    </w:p>
    <w:p w14:paraId="3DEBAE4D" w14:textId="0136B191" w:rsidR="00200C52" w:rsidRDefault="006F2CA3" w:rsidP="00200C52">
      <w:pPr>
        <w:spacing w:line="36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06663A0F" wp14:editId="5A8C8055">
            <wp:extent cx="4611757" cy="279169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489" cy="2792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48A75" w14:textId="2D3535BF" w:rsidR="007D6F33" w:rsidRPr="005C079B" w:rsidRDefault="00200C52" w:rsidP="00200C52">
      <w:pPr>
        <w:tabs>
          <w:tab w:val="left" w:pos="0"/>
        </w:tabs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Figure 1: </w:t>
      </w:r>
      <w:r>
        <w:rPr>
          <w:rFonts w:ascii="Times New Roman" w:hAnsi="Times New Roman" w:cs="Times New Roman"/>
          <w:sz w:val="24"/>
          <w:lang w:val="en-US"/>
        </w:rPr>
        <w:t xml:space="preserve">Mn(II) oxidation by cell-free culture supernatants of </w:t>
      </w:r>
      <w:r>
        <w:rPr>
          <w:rFonts w:ascii="Times New Roman" w:hAnsi="Times New Roman" w:cs="Times New Roman"/>
          <w:i/>
          <w:sz w:val="24"/>
          <w:lang w:val="en-US"/>
        </w:rPr>
        <w:t xml:space="preserve">P. putida </w:t>
      </w:r>
      <w:r>
        <w:rPr>
          <w:rFonts w:ascii="Times New Roman" w:hAnsi="Times New Roman" w:cs="Times New Roman"/>
          <w:sz w:val="24"/>
          <w:lang w:val="en-US"/>
        </w:rPr>
        <w:t xml:space="preserve">KG_mopA and </w:t>
      </w:r>
      <w:r>
        <w:rPr>
          <w:rFonts w:ascii="Times New Roman" w:hAnsi="Times New Roman" w:cs="Times New Roman"/>
          <w:i/>
          <w:sz w:val="24"/>
          <w:lang w:val="en-US"/>
        </w:rPr>
        <w:t xml:space="preserve">P. putida </w:t>
      </w:r>
      <w:r>
        <w:rPr>
          <w:rFonts w:ascii="Times New Roman" w:hAnsi="Times New Roman" w:cs="Times New Roman"/>
          <w:sz w:val="24"/>
          <w:lang w:val="en-US"/>
        </w:rPr>
        <w:t xml:space="preserve">KG_TKO. Supernatants were inoculated with </w:t>
      </w:r>
      <w:r w:rsidRPr="00381AE8">
        <w:rPr>
          <w:rFonts w:ascii="Times New Roman" w:hAnsi="Times New Roman" w:cs="Times New Roman"/>
          <w:sz w:val="24"/>
          <w:lang w:val="en-US"/>
        </w:rPr>
        <w:t>100 µM MnCl</w:t>
      </w:r>
      <w:r w:rsidRPr="00381AE8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nd incubated for ~</w:t>
      </w:r>
      <w:r w:rsidR="003A32B6">
        <w:rPr>
          <w:rFonts w:ascii="Times New Roman" w:hAnsi="Times New Roman" w:cs="Times New Roman"/>
          <w:sz w:val="24"/>
          <w:lang w:val="en-US"/>
        </w:rPr>
        <w:t xml:space="preserve">16 </w:t>
      </w:r>
      <w:r>
        <w:rPr>
          <w:rFonts w:ascii="Times New Roman" w:hAnsi="Times New Roman" w:cs="Times New Roman"/>
          <w:sz w:val="24"/>
          <w:lang w:val="en-US"/>
        </w:rPr>
        <w:t>h in the presence or absence of light. LBB was then added and measured at OD</w:t>
      </w:r>
      <w:r>
        <w:rPr>
          <w:rFonts w:ascii="Times New Roman" w:hAnsi="Times New Roman" w:cs="Times New Roman"/>
          <w:sz w:val="24"/>
          <w:vertAlign w:val="subscript"/>
          <w:lang w:val="en-US"/>
        </w:rPr>
        <w:t>618</w:t>
      </w:r>
      <w:r>
        <w:rPr>
          <w:rFonts w:ascii="Times New Roman" w:hAnsi="Times New Roman" w:cs="Times New Roman"/>
          <w:sz w:val="24"/>
          <w:lang w:val="en-US"/>
        </w:rPr>
        <w:t xml:space="preserve"> to quantify </w:t>
      </w:r>
      <w:r w:rsidR="00612285">
        <w:rPr>
          <w:rFonts w:ascii="Times New Roman" w:hAnsi="Times New Roman" w:cs="Times New Roman"/>
          <w:sz w:val="24"/>
          <w:lang w:val="en-US"/>
        </w:rPr>
        <w:t>Mn(</w:t>
      </w:r>
      <w:proofErr w:type="gramStart"/>
      <w:r w:rsidR="00612285">
        <w:rPr>
          <w:rFonts w:ascii="Times New Roman" w:hAnsi="Times New Roman" w:cs="Times New Roman"/>
          <w:sz w:val="24"/>
          <w:lang w:val="en-US"/>
        </w:rPr>
        <w:t>III,IV</w:t>
      </w:r>
      <w:proofErr w:type="gramEnd"/>
      <w:r w:rsidR="00612285">
        <w:rPr>
          <w:rFonts w:ascii="Times New Roman" w:hAnsi="Times New Roman" w:cs="Times New Roman"/>
          <w:sz w:val="24"/>
          <w:lang w:val="en-US"/>
        </w:rPr>
        <w:t>)</w:t>
      </w:r>
      <w:r w:rsidR="006675D9">
        <w:rPr>
          <w:rFonts w:ascii="Times New Roman" w:hAnsi="Times New Roman" w:cs="Times New Roman"/>
          <w:sz w:val="24"/>
          <w:lang w:val="en-US"/>
        </w:rPr>
        <w:t xml:space="preserve"> oxide</w:t>
      </w:r>
      <w:r>
        <w:rPr>
          <w:rFonts w:ascii="Times New Roman" w:hAnsi="Times New Roman" w:cs="Times New Roman"/>
          <w:sz w:val="24"/>
          <w:lang w:val="en-US"/>
        </w:rPr>
        <w:t xml:space="preserve"> formation.</w:t>
      </w:r>
      <w:r w:rsidR="00B1521B">
        <w:rPr>
          <w:rFonts w:ascii="Times New Roman" w:hAnsi="Times New Roman" w:cs="Times New Roman"/>
          <w:sz w:val="24"/>
          <w:lang w:val="en-US"/>
        </w:rPr>
        <w:t xml:space="preserve"> Experiment was performed in triplicate; errors bars represent standard deviation.</w:t>
      </w:r>
    </w:p>
    <w:sectPr w:rsidR="007D6F33" w:rsidRPr="005C079B" w:rsidSect="00755C5D">
      <w:footerReference w:type="default" r:id="rId9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5BD10" w14:textId="77777777" w:rsidR="00AE7166" w:rsidRDefault="00AE7166" w:rsidP="00167168">
      <w:pPr>
        <w:spacing w:after="0" w:line="240" w:lineRule="auto"/>
      </w:pPr>
      <w:r>
        <w:separator/>
      </w:r>
    </w:p>
  </w:endnote>
  <w:endnote w:type="continuationSeparator" w:id="0">
    <w:p w14:paraId="74D42CA4" w14:textId="77777777" w:rsidR="00AE7166" w:rsidRDefault="00AE7166" w:rsidP="001671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2372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718C4D57" w14:textId="1F20BF3A" w:rsidR="00612285" w:rsidRPr="00167168" w:rsidRDefault="00612285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167168">
          <w:rPr>
            <w:rFonts w:ascii="Times New Roman" w:hAnsi="Times New Roman" w:cs="Times New Roman"/>
            <w:sz w:val="24"/>
          </w:rPr>
          <w:fldChar w:fldCharType="begin"/>
        </w:r>
        <w:r w:rsidRPr="0016716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167168">
          <w:rPr>
            <w:rFonts w:ascii="Times New Roman" w:hAnsi="Times New Roman" w:cs="Times New Roman"/>
            <w:sz w:val="24"/>
          </w:rPr>
          <w:fldChar w:fldCharType="separate"/>
        </w:r>
        <w:r w:rsidR="00924ED1">
          <w:rPr>
            <w:rFonts w:ascii="Times New Roman" w:hAnsi="Times New Roman" w:cs="Times New Roman"/>
            <w:noProof/>
            <w:sz w:val="24"/>
          </w:rPr>
          <w:t>2</w:t>
        </w:r>
        <w:r w:rsidRPr="0016716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5DE0DE4A" w14:textId="77777777" w:rsidR="00612285" w:rsidRDefault="006122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B6D14" w14:textId="77777777" w:rsidR="00AE7166" w:rsidRDefault="00AE7166" w:rsidP="00167168">
      <w:pPr>
        <w:spacing w:after="0" w:line="240" w:lineRule="auto"/>
      </w:pPr>
      <w:r>
        <w:separator/>
      </w:r>
    </w:p>
  </w:footnote>
  <w:footnote w:type="continuationSeparator" w:id="0">
    <w:p w14:paraId="43C2A6C7" w14:textId="77777777" w:rsidR="00AE7166" w:rsidRDefault="00AE7166" w:rsidP="001671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45847"/>
    <w:multiLevelType w:val="hybridMultilevel"/>
    <w:tmpl w:val="743ED6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DC23EF"/>
    <w:multiLevelType w:val="hybridMultilevel"/>
    <w:tmpl w:val="115C68BE"/>
    <w:lvl w:ilvl="0" w:tplc="D3B097D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E2321"/>
    <w:multiLevelType w:val="hybridMultilevel"/>
    <w:tmpl w:val="D62E4ADA"/>
    <w:lvl w:ilvl="0" w:tplc="1AAA3F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05F99"/>
    <w:multiLevelType w:val="hybridMultilevel"/>
    <w:tmpl w:val="E9586030"/>
    <w:lvl w:ilvl="0" w:tplc="7056F77E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90278"/>
    <w:multiLevelType w:val="hybridMultilevel"/>
    <w:tmpl w:val="2CCCFCD4"/>
    <w:lvl w:ilvl="0" w:tplc="D15EA7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2E3230"/>
    <w:multiLevelType w:val="hybridMultilevel"/>
    <w:tmpl w:val="3814A42E"/>
    <w:lvl w:ilvl="0" w:tplc="2A0201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4E21BD"/>
    <w:multiLevelType w:val="hybridMultilevel"/>
    <w:tmpl w:val="9E7C9644"/>
    <w:lvl w:ilvl="0" w:tplc="C18C9B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fr-CA" w:vendorID="64" w:dllVersion="4096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1291"/>
    <w:rsid w:val="00006CA0"/>
    <w:rsid w:val="00014093"/>
    <w:rsid w:val="0001547B"/>
    <w:rsid w:val="000158F3"/>
    <w:rsid w:val="00016D0A"/>
    <w:rsid w:val="000228F0"/>
    <w:rsid w:val="00024AEE"/>
    <w:rsid w:val="00025088"/>
    <w:rsid w:val="0003071C"/>
    <w:rsid w:val="00033B86"/>
    <w:rsid w:val="0003493A"/>
    <w:rsid w:val="000358CF"/>
    <w:rsid w:val="00036E42"/>
    <w:rsid w:val="00040A85"/>
    <w:rsid w:val="00044528"/>
    <w:rsid w:val="00050813"/>
    <w:rsid w:val="00050FDC"/>
    <w:rsid w:val="00053FEC"/>
    <w:rsid w:val="0005450C"/>
    <w:rsid w:val="00054D1B"/>
    <w:rsid w:val="00055678"/>
    <w:rsid w:val="00055CB6"/>
    <w:rsid w:val="00060C10"/>
    <w:rsid w:val="00061724"/>
    <w:rsid w:val="00061AF5"/>
    <w:rsid w:val="00063246"/>
    <w:rsid w:val="00063CAE"/>
    <w:rsid w:val="000678CA"/>
    <w:rsid w:val="00072199"/>
    <w:rsid w:val="00073295"/>
    <w:rsid w:val="00082084"/>
    <w:rsid w:val="00082655"/>
    <w:rsid w:val="00082EFE"/>
    <w:rsid w:val="00084272"/>
    <w:rsid w:val="00085ED9"/>
    <w:rsid w:val="00087701"/>
    <w:rsid w:val="000905AC"/>
    <w:rsid w:val="00090C8F"/>
    <w:rsid w:val="000A06C8"/>
    <w:rsid w:val="000A6C9A"/>
    <w:rsid w:val="000A7166"/>
    <w:rsid w:val="000B4639"/>
    <w:rsid w:val="000B5867"/>
    <w:rsid w:val="000B7C78"/>
    <w:rsid w:val="000C1E53"/>
    <w:rsid w:val="000C4704"/>
    <w:rsid w:val="000C64CC"/>
    <w:rsid w:val="000C6D8B"/>
    <w:rsid w:val="000D38C0"/>
    <w:rsid w:val="000D5A0B"/>
    <w:rsid w:val="000D7360"/>
    <w:rsid w:val="000D7E0D"/>
    <w:rsid w:val="000E0223"/>
    <w:rsid w:val="000E11BE"/>
    <w:rsid w:val="000E13CB"/>
    <w:rsid w:val="000E1547"/>
    <w:rsid w:val="000F10EC"/>
    <w:rsid w:val="00103FA3"/>
    <w:rsid w:val="00106315"/>
    <w:rsid w:val="001143C6"/>
    <w:rsid w:val="00116231"/>
    <w:rsid w:val="00120E8D"/>
    <w:rsid w:val="0012184A"/>
    <w:rsid w:val="00131239"/>
    <w:rsid w:val="00132E0D"/>
    <w:rsid w:val="00135990"/>
    <w:rsid w:val="00135F31"/>
    <w:rsid w:val="00137244"/>
    <w:rsid w:val="001378BD"/>
    <w:rsid w:val="00137AF2"/>
    <w:rsid w:val="001408AD"/>
    <w:rsid w:val="00140E75"/>
    <w:rsid w:val="001436E5"/>
    <w:rsid w:val="00147D61"/>
    <w:rsid w:val="0015262E"/>
    <w:rsid w:val="00154031"/>
    <w:rsid w:val="00160EFD"/>
    <w:rsid w:val="001635A6"/>
    <w:rsid w:val="00165D01"/>
    <w:rsid w:val="00167168"/>
    <w:rsid w:val="001714AB"/>
    <w:rsid w:val="00171A0D"/>
    <w:rsid w:val="0017288D"/>
    <w:rsid w:val="0017319F"/>
    <w:rsid w:val="0017608E"/>
    <w:rsid w:val="00176C8E"/>
    <w:rsid w:val="00180D88"/>
    <w:rsid w:val="00180E84"/>
    <w:rsid w:val="00187F4B"/>
    <w:rsid w:val="00190829"/>
    <w:rsid w:val="00192B72"/>
    <w:rsid w:val="00195286"/>
    <w:rsid w:val="00195F90"/>
    <w:rsid w:val="001A1219"/>
    <w:rsid w:val="001A2478"/>
    <w:rsid w:val="001B0F20"/>
    <w:rsid w:val="001B3716"/>
    <w:rsid w:val="001B7220"/>
    <w:rsid w:val="001C21B5"/>
    <w:rsid w:val="001C39C8"/>
    <w:rsid w:val="001D0AB5"/>
    <w:rsid w:val="001E40BD"/>
    <w:rsid w:val="001E6FEC"/>
    <w:rsid w:val="001F06C0"/>
    <w:rsid w:val="001F2541"/>
    <w:rsid w:val="001F2F28"/>
    <w:rsid w:val="001F5891"/>
    <w:rsid w:val="00200C52"/>
    <w:rsid w:val="00203B12"/>
    <w:rsid w:val="002050CE"/>
    <w:rsid w:val="00205131"/>
    <w:rsid w:val="0020603F"/>
    <w:rsid w:val="00206E7B"/>
    <w:rsid w:val="00207627"/>
    <w:rsid w:val="00210F67"/>
    <w:rsid w:val="002165D2"/>
    <w:rsid w:val="00224A21"/>
    <w:rsid w:val="002276E0"/>
    <w:rsid w:val="002307B2"/>
    <w:rsid w:val="0023361B"/>
    <w:rsid w:val="00235D48"/>
    <w:rsid w:val="0023603A"/>
    <w:rsid w:val="00236D9C"/>
    <w:rsid w:val="0024172A"/>
    <w:rsid w:val="00243334"/>
    <w:rsid w:val="0024443A"/>
    <w:rsid w:val="0025140D"/>
    <w:rsid w:val="0025174F"/>
    <w:rsid w:val="002530A3"/>
    <w:rsid w:val="002603C4"/>
    <w:rsid w:val="002614D5"/>
    <w:rsid w:val="00262717"/>
    <w:rsid w:val="002641D0"/>
    <w:rsid w:val="0026498A"/>
    <w:rsid w:val="00267031"/>
    <w:rsid w:val="00271493"/>
    <w:rsid w:val="002715E7"/>
    <w:rsid w:val="00273F89"/>
    <w:rsid w:val="00274134"/>
    <w:rsid w:val="00274D5D"/>
    <w:rsid w:val="00287D11"/>
    <w:rsid w:val="002908EF"/>
    <w:rsid w:val="00290DB6"/>
    <w:rsid w:val="00296F4D"/>
    <w:rsid w:val="002A032E"/>
    <w:rsid w:val="002A1812"/>
    <w:rsid w:val="002A2359"/>
    <w:rsid w:val="002A46B8"/>
    <w:rsid w:val="002A7784"/>
    <w:rsid w:val="002A7CA0"/>
    <w:rsid w:val="002B0F48"/>
    <w:rsid w:val="002B22B3"/>
    <w:rsid w:val="002B2DCE"/>
    <w:rsid w:val="002C04AA"/>
    <w:rsid w:val="002C21D5"/>
    <w:rsid w:val="002C5595"/>
    <w:rsid w:val="002D20D0"/>
    <w:rsid w:val="002D3E57"/>
    <w:rsid w:val="002E073C"/>
    <w:rsid w:val="002E0906"/>
    <w:rsid w:val="002E3110"/>
    <w:rsid w:val="002E396E"/>
    <w:rsid w:val="002F07C9"/>
    <w:rsid w:val="002F1CD8"/>
    <w:rsid w:val="002F23AD"/>
    <w:rsid w:val="002F5E23"/>
    <w:rsid w:val="002F7F70"/>
    <w:rsid w:val="00300D83"/>
    <w:rsid w:val="0030148C"/>
    <w:rsid w:val="003046E4"/>
    <w:rsid w:val="0030684C"/>
    <w:rsid w:val="00312D4E"/>
    <w:rsid w:val="0031388C"/>
    <w:rsid w:val="00315620"/>
    <w:rsid w:val="00315E0A"/>
    <w:rsid w:val="0031723C"/>
    <w:rsid w:val="00320D8A"/>
    <w:rsid w:val="0032313E"/>
    <w:rsid w:val="00333A42"/>
    <w:rsid w:val="003349E3"/>
    <w:rsid w:val="003460D3"/>
    <w:rsid w:val="00346CBB"/>
    <w:rsid w:val="003474AA"/>
    <w:rsid w:val="00350B01"/>
    <w:rsid w:val="003535D5"/>
    <w:rsid w:val="00353744"/>
    <w:rsid w:val="00356230"/>
    <w:rsid w:val="00357A9B"/>
    <w:rsid w:val="00360D52"/>
    <w:rsid w:val="003615B4"/>
    <w:rsid w:val="00363EE0"/>
    <w:rsid w:val="00364911"/>
    <w:rsid w:val="003654B7"/>
    <w:rsid w:val="00370527"/>
    <w:rsid w:val="003720AB"/>
    <w:rsid w:val="00372FE1"/>
    <w:rsid w:val="00374907"/>
    <w:rsid w:val="00377EDC"/>
    <w:rsid w:val="00381AE8"/>
    <w:rsid w:val="003841B0"/>
    <w:rsid w:val="00387940"/>
    <w:rsid w:val="00392EC6"/>
    <w:rsid w:val="00392ECB"/>
    <w:rsid w:val="003963C2"/>
    <w:rsid w:val="00397740"/>
    <w:rsid w:val="003A106A"/>
    <w:rsid w:val="003A25AE"/>
    <w:rsid w:val="003A2DB7"/>
    <w:rsid w:val="003A32B6"/>
    <w:rsid w:val="003A7439"/>
    <w:rsid w:val="003B27A9"/>
    <w:rsid w:val="003B5EB3"/>
    <w:rsid w:val="003C0DFC"/>
    <w:rsid w:val="003C482D"/>
    <w:rsid w:val="003D0743"/>
    <w:rsid w:val="003D33AB"/>
    <w:rsid w:val="003D41F2"/>
    <w:rsid w:val="003D500A"/>
    <w:rsid w:val="003D53A8"/>
    <w:rsid w:val="003D5907"/>
    <w:rsid w:val="003D616D"/>
    <w:rsid w:val="003E1068"/>
    <w:rsid w:val="003E2468"/>
    <w:rsid w:val="003F1924"/>
    <w:rsid w:val="003F1FFE"/>
    <w:rsid w:val="003F4916"/>
    <w:rsid w:val="003F52FC"/>
    <w:rsid w:val="003F5AFB"/>
    <w:rsid w:val="003F615E"/>
    <w:rsid w:val="0040215B"/>
    <w:rsid w:val="004047A2"/>
    <w:rsid w:val="004079C1"/>
    <w:rsid w:val="00407CB5"/>
    <w:rsid w:val="00410C7F"/>
    <w:rsid w:val="00410F71"/>
    <w:rsid w:val="004114BE"/>
    <w:rsid w:val="00412C00"/>
    <w:rsid w:val="0041381F"/>
    <w:rsid w:val="00415016"/>
    <w:rsid w:val="004232C0"/>
    <w:rsid w:val="00424231"/>
    <w:rsid w:val="0042482F"/>
    <w:rsid w:val="004279F6"/>
    <w:rsid w:val="004303A2"/>
    <w:rsid w:val="00434859"/>
    <w:rsid w:val="004366F3"/>
    <w:rsid w:val="004507A2"/>
    <w:rsid w:val="00451ADF"/>
    <w:rsid w:val="00452FA3"/>
    <w:rsid w:val="004576DE"/>
    <w:rsid w:val="00461E72"/>
    <w:rsid w:val="00467FAD"/>
    <w:rsid w:val="00470EAE"/>
    <w:rsid w:val="00470FC5"/>
    <w:rsid w:val="004751FD"/>
    <w:rsid w:val="00483508"/>
    <w:rsid w:val="00484FB3"/>
    <w:rsid w:val="004853D0"/>
    <w:rsid w:val="00490374"/>
    <w:rsid w:val="00492945"/>
    <w:rsid w:val="00495FC6"/>
    <w:rsid w:val="0049625B"/>
    <w:rsid w:val="004A461B"/>
    <w:rsid w:val="004A4E67"/>
    <w:rsid w:val="004A63E6"/>
    <w:rsid w:val="004B0B75"/>
    <w:rsid w:val="004B1CAB"/>
    <w:rsid w:val="004B1D16"/>
    <w:rsid w:val="004B2A35"/>
    <w:rsid w:val="004C406A"/>
    <w:rsid w:val="004C6A55"/>
    <w:rsid w:val="004C7AFA"/>
    <w:rsid w:val="004D4FA6"/>
    <w:rsid w:val="004E285B"/>
    <w:rsid w:val="004E2A62"/>
    <w:rsid w:val="004F0CA1"/>
    <w:rsid w:val="004F777C"/>
    <w:rsid w:val="004F7B82"/>
    <w:rsid w:val="00506DEF"/>
    <w:rsid w:val="00514F19"/>
    <w:rsid w:val="00516976"/>
    <w:rsid w:val="00516AA1"/>
    <w:rsid w:val="005221BA"/>
    <w:rsid w:val="005241A9"/>
    <w:rsid w:val="0052693A"/>
    <w:rsid w:val="005304B5"/>
    <w:rsid w:val="005306C4"/>
    <w:rsid w:val="00533BBA"/>
    <w:rsid w:val="005355BA"/>
    <w:rsid w:val="00535603"/>
    <w:rsid w:val="005429B9"/>
    <w:rsid w:val="005451A2"/>
    <w:rsid w:val="005468E2"/>
    <w:rsid w:val="00547061"/>
    <w:rsid w:val="0055230A"/>
    <w:rsid w:val="005552C1"/>
    <w:rsid w:val="005559DE"/>
    <w:rsid w:val="00556722"/>
    <w:rsid w:val="005608C4"/>
    <w:rsid w:val="00561E05"/>
    <w:rsid w:val="005637F0"/>
    <w:rsid w:val="00575372"/>
    <w:rsid w:val="005765E8"/>
    <w:rsid w:val="0057785D"/>
    <w:rsid w:val="00587859"/>
    <w:rsid w:val="00591891"/>
    <w:rsid w:val="00592BA5"/>
    <w:rsid w:val="0059445D"/>
    <w:rsid w:val="00595459"/>
    <w:rsid w:val="005979C3"/>
    <w:rsid w:val="005A7DB4"/>
    <w:rsid w:val="005B18C8"/>
    <w:rsid w:val="005B20EA"/>
    <w:rsid w:val="005B252A"/>
    <w:rsid w:val="005B3D5C"/>
    <w:rsid w:val="005B5EB6"/>
    <w:rsid w:val="005B7A92"/>
    <w:rsid w:val="005C079B"/>
    <w:rsid w:val="005C3943"/>
    <w:rsid w:val="005C537D"/>
    <w:rsid w:val="005C7D65"/>
    <w:rsid w:val="005D1AAE"/>
    <w:rsid w:val="005D1B8B"/>
    <w:rsid w:val="005D1C31"/>
    <w:rsid w:val="005D1E1D"/>
    <w:rsid w:val="005D4056"/>
    <w:rsid w:val="005D51F2"/>
    <w:rsid w:val="005E02D2"/>
    <w:rsid w:val="005E15AC"/>
    <w:rsid w:val="005E181D"/>
    <w:rsid w:val="005E5641"/>
    <w:rsid w:val="005E7A99"/>
    <w:rsid w:val="005F20BE"/>
    <w:rsid w:val="005F735F"/>
    <w:rsid w:val="00600A83"/>
    <w:rsid w:val="006011C9"/>
    <w:rsid w:val="00611894"/>
    <w:rsid w:val="00612285"/>
    <w:rsid w:val="00613E4A"/>
    <w:rsid w:val="00614609"/>
    <w:rsid w:val="00615E81"/>
    <w:rsid w:val="00616733"/>
    <w:rsid w:val="00623F2B"/>
    <w:rsid w:val="00627187"/>
    <w:rsid w:val="006301A1"/>
    <w:rsid w:val="00631345"/>
    <w:rsid w:val="00631647"/>
    <w:rsid w:val="006329DC"/>
    <w:rsid w:val="00634C7E"/>
    <w:rsid w:val="006438E8"/>
    <w:rsid w:val="00644A58"/>
    <w:rsid w:val="00645CAA"/>
    <w:rsid w:val="00652F8B"/>
    <w:rsid w:val="0066273F"/>
    <w:rsid w:val="00663EFE"/>
    <w:rsid w:val="006640F8"/>
    <w:rsid w:val="0066537F"/>
    <w:rsid w:val="00665EC5"/>
    <w:rsid w:val="00666DD1"/>
    <w:rsid w:val="006675D9"/>
    <w:rsid w:val="00674F84"/>
    <w:rsid w:val="00676FA6"/>
    <w:rsid w:val="0068011E"/>
    <w:rsid w:val="00681F93"/>
    <w:rsid w:val="0068239F"/>
    <w:rsid w:val="00684E79"/>
    <w:rsid w:val="00686E9D"/>
    <w:rsid w:val="00694BB7"/>
    <w:rsid w:val="00695E7F"/>
    <w:rsid w:val="00696173"/>
    <w:rsid w:val="006978B0"/>
    <w:rsid w:val="006A1EBA"/>
    <w:rsid w:val="006A50EA"/>
    <w:rsid w:val="006A6789"/>
    <w:rsid w:val="006A6B8E"/>
    <w:rsid w:val="006B2881"/>
    <w:rsid w:val="006B63EE"/>
    <w:rsid w:val="006B6D9E"/>
    <w:rsid w:val="006B7E07"/>
    <w:rsid w:val="006C1F41"/>
    <w:rsid w:val="006C28E6"/>
    <w:rsid w:val="006D2101"/>
    <w:rsid w:val="006D2661"/>
    <w:rsid w:val="006D269F"/>
    <w:rsid w:val="006D57AC"/>
    <w:rsid w:val="006D5AC1"/>
    <w:rsid w:val="006E2789"/>
    <w:rsid w:val="006E485D"/>
    <w:rsid w:val="006F1482"/>
    <w:rsid w:val="006F2CA3"/>
    <w:rsid w:val="006F3508"/>
    <w:rsid w:val="006F474D"/>
    <w:rsid w:val="00710D8E"/>
    <w:rsid w:val="00710FF3"/>
    <w:rsid w:val="00713E56"/>
    <w:rsid w:val="0071624D"/>
    <w:rsid w:val="007169F1"/>
    <w:rsid w:val="00717BD9"/>
    <w:rsid w:val="00723AEB"/>
    <w:rsid w:val="00736A85"/>
    <w:rsid w:val="007371C9"/>
    <w:rsid w:val="00741485"/>
    <w:rsid w:val="00744AE3"/>
    <w:rsid w:val="00745D49"/>
    <w:rsid w:val="00747791"/>
    <w:rsid w:val="00751FD8"/>
    <w:rsid w:val="007530E2"/>
    <w:rsid w:val="00755C5D"/>
    <w:rsid w:val="007632D7"/>
    <w:rsid w:val="00767229"/>
    <w:rsid w:val="0077287C"/>
    <w:rsid w:val="00794DAF"/>
    <w:rsid w:val="007A3D86"/>
    <w:rsid w:val="007A556C"/>
    <w:rsid w:val="007A73AF"/>
    <w:rsid w:val="007A7C2B"/>
    <w:rsid w:val="007B336B"/>
    <w:rsid w:val="007B4F6A"/>
    <w:rsid w:val="007B5C53"/>
    <w:rsid w:val="007B66B0"/>
    <w:rsid w:val="007B7527"/>
    <w:rsid w:val="007C1FBD"/>
    <w:rsid w:val="007C54C6"/>
    <w:rsid w:val="007C5BCB"/>
    <w:rsid w:val="007D19A7"/>
    <w:rsid w:val="007D5FFC"/>
    <w:rsid w:val="007D69CA"/>
    <w:rsid w:val="007D6F33"/>
    <w:rsid w:val="007E1441"/>
    <w:rsid w:val="007E77B1"/>
    <w:rsid w:val="007F03AB"/>
    <w:rsid w:val="007F03F0"/>
    <w:rsid w:val="007F0E11"/>
    <w:rsid w:val="007F1291"/>
    <w:rsid w:val="007F5461"/>
    <w:rsid w:val="007F636A"/>
    <w:rsid w:val="007F6A34"/>
    <w:rsid w:val="007F7D8E"/>
    <w:rsid w:val="00810FE1"/>
    <w:rsid w:val="00815DEB"/>
    <w:rsid w:val="0081717E"/>
    <w:rsid w:val="00825A17"/>
    <w:rsid w:val="00827B30"/>
    <w:rsid w:val="00833F16"/>
    <w:rsid w:val="00845008"/>
    <w:rsid w:val="008451C6"/>
    <w:rsid w:val="008504C0"/>
    <w:rsid w:val="008517D8"/>
    <w:rsid w:val="00861B6A"/>
    <w:rsid w:val="0086569F"/>
    <w:rsid w:val="00865A64"/>
    <w:rsid w:val="00865BA0"/>
    <w:rsid w:val="00866E76"/>
    <w:rsid w:val="008708E0"/>
    <w:rsid w:val="00871ED9"/>
    <w:rsid w:val="00871FCE"/>
    <w:rsid w:val="00872E08"/>
    <w:rsid w:val="008741D4"/>
    <w:rsid w:val="00881BD0"/>
    <w:rsid w:val="0088308A"/>
    <w:rsid w:val="008869AA"/>
    <w:rsid w:val="00895821"/>
    <w:rsid w:val="00897ECE"/>
    <w:rsid w:val="008A2FAA"/>
    <w:rsid w:val="008A4A67"/>
    <w:rsid w:val="008A4C0D"/>
    <w:rsid w:val="008B047F"/>
    <w:rsid w:val="008B5738"/>
    <w:rsid w:val="008B6675"/>
    <w:rsid w:val="008C1A47"/>
    <w:rsid w:val="008C2854"/>
    <w:rsid w:val="008C35F6"/>
    <w:rsid w:val="008C3E0F"/>
    <w:rsid w:val="008D0143"/>
    <w:rsid w:val="008D0A20"/>
    <w:rsid w:val="008D33F3"/>
    <w:rsid w:val="008E0CE6"/>
    <w:rsid w:val="008E13D5"/>
    <w:rsid w:val="008E67C0"/>
    <w:rsid w:val="008F0F64"/>
    <w:rsid w:val="008F5053"/>
    <w:rsid w:val="008F52CB"/>
    <w:rsid w:val="008F5638"/>
    <w:rsid w:val="008F669F"/>
    <w:rsid w:val="008F6A61"/>
    <w:rsid w:val="008F7C7C"/>
    <w:rsid w:val="009007AB"/>
    <w:rsid w:val="00907A04"/>
    <w:rsid w:val="0091507B"/>
    <w:rsid w:val="009179CD"/>
    <w:rsid w:val="009212FD"/>
    <w:rsid w:val="00924ED1"/>
    <w:rsid w:val="00930DC9"/>
    <w:rsid w:val="00933383"/>
    <w:rsid w:val="00940390"/>
    <w:rsid w:val="0094078C"/>
    <w:rsid w:val="00941A8C"/>
    <w:rsid w:val="0094361B"/>
    <w:rsid w:val="00944A27"/>
    <w:rsid w:val="009525ED"/>
    <w:rsid w:val="00954E55"/>
    <w:rsid w:val="00955583"/>
    <w:rsid w:val="00955EAD"/>
    <w:rsid w:val="00963F22"/>
    <w:rsid w:val="00966D51"/>
    <w:rsid w:val="009706F9"/>
    <w:rsid w:val="00974C0B"/>
    <w:rsid w:val="009842CF"/>
    <w:rsid w:val="00985497"/>
    <w:rsid w:val="00987A6B"/>
    <w:rsid w:val="00993099"/>
    <w:rsid w:val="009934FD"/>
    <w:rsid w:val="00994349"/>
    <w:rsid w:val="009A0852"/>
    <w:rsid w:val="009A5860"/>
    <w:rsid w:val="009A79F9"/>
    <w:rsid w:val="009B1332"/>
    <w:rsid w:val="009B3A2F"/>
    <w:rsid w:val="009B7E13"/>
    <w:rsid w:val="009C0892"/>
    <w:rsid w:val="009C14E9"/>
    <w:rsid w:val="009C178A"/>
    <w:rsid w:val="009C3377"/>
    <w:rsid w:val="009C4BFC"/>
    <w:rsid w:val="009C4F2C"/>
    <w:rsid w:val="009C54D8"/>
    <w:rsid w:val="009C6733"/>
    <w:rsid w:val="009D09C3"/>
    <w:rsid w:val="009E06F9"/>
    <w:rsid w:val="009E1166"/>
    <w:rsid w:val="009E45FC"/>
    <w:rsid w:val="009E69FF"/>
    <w:rsid w:val="009F0913"/>
    <w:rsid w:val="009F1340"/>
    <w:rsid w:val="009F2D72"/>
    <w:rsid w:val="009F379F"/>
    <w:rsid w:val="009F4C90"/>
    <w:rsid w:val="009F5128"/>
    <w:rsid w:val="009F5A95"/>
    <w:rsid w:val="009F5D38"/>
    <w:rsid w:val="00A04EB3"/>
    <w:rsid w:val="00A07121"/>
    <w:rsid w:val="00A1433D"/>
    <w:rsid w:val="00A15ABC"/>
    <w:rsid w:val="00A20688"/>
    <w:rsid w:val="00A20FA0"/>
    <w:rsid w:val="00A223F0"/>
    <w:rsid w:val="00A232D1"/>
    <w:rsid w:val="00A24315"/>
    <w:rsid w:val="00A31776"/>
    <w:rsid w:val="00A328EE"/>
    <w:rsid w:val="00A33A5B"/>
    <w:rsid w:val="00A33FDD"/>
    <w:rsid w:val="00A340A6"/>
    <w:rsid w:val="00A34123"/>
    <w:rsid w:val="00A4037F"/>
    <w:rsid w:val="00A440F7"/>
    <w:rsid w:val="00A472EC"/>
    <w:rsid w:val="00A47654"/>
    <w:rsid w:val="00A52E9F"/>
    <w:rsid w:val="00A555AC"/>
    <w:rsid w:val="00A5776B"/>
    <w:rsid w:val="00A6795D"/>
    <w:rsid w:val="00A67F53"/>
    <w:rsid w:val="00A70203"/>
    <w:rsid w:val="00A71D3C"/>
    <w:rsid w:val="00A726B3"/>
    <w:rsid w:val="00A746DF"/>
    <w:rsid w:val="00A74DB7"/>
    <w:rsid w:val="00A75779"/>
    <w:rsid w:val="00A7585E"/>
    <w:rsid w:val="00A76BD2"/>
    <w:rsid w:val="00A81400"/>
    <w:rsid w:val="00A8289A"/>
    <w:rsid w:val="00A82AAC"/>
    <w:rsid w:val="00A86D3D"/>
    <w:rsid w:val="00A9075E"/>
    <w:rsid w:val="00AA44D7"/>
    <w:rsid w:val="00AB1FD0"/>
    <w:rsid w:val="00AB2156"/>
    <w:rsid w:val="00AB29E3"/>
    <w:rsid w:val="00AB2B1B"/>
    <w:rsid w:val="00AB4F4F"/>
    <w:rsid w:val="00AB602A"/>
    <w:rsid w:val="00AB6A92"/>
    <w:rsid w:val="00AC2C2D"/>
    <w:rsid w:val="00AC3193"/>
    <w:rsid w:val="00AC720D"/>
    <w:rsid w:val="00AD0A06"/>
    <w:rsid w:val="00AD0E93"/>
    <w:rsid w:val="00AD6780"/>
    <w:rsid w:val="00AE2D76"/>
    <w:rsid w:val="00AE3D71"/>
    <w:rsid w:val="00AE6015"/>
    <w:rsid w:val="00AE7166"/>
    <w:rsid w:val="00AF0A91"/>
    <w:rsid w:val="00AF24AA"/>
    <w:rsid w:val="00AF6642"/>
    <w:rsid w:val="00B00A37"/>
    <w:rsid w:val="00B05F3A"/>
    <w:rsid w:val="00B11CAE"/>
    <w:rsid w:val="00B12ED3"/>
    <w:rsid w:val="00B14503"/>
    <w:rsid w:val="00B1521B"/>
    <w:rsid w:val="00B152DD"/>
    <w:rsid w:val="00B1732D"/>
    <w:rsid w:val="00B21B47"/>
    <w:rsid w:val="00B22EE6"/>
    <w:rsid w:val="00B23435"/>
    <w:rsid w:val="00B24285"/>
    <w:rsid w:val="00B2575E"/>
    <w:rsid w:val="00B30D1D"/>
    <w:rsid w:val="00B34A27"/>
    <w:rsid w:val="00B356AA"/>
    <w:rsid w:val="00B3611F"/>
    <w:rsid w:val="00B3747A"/>
    <w:rsid w:val="00B403E5"/>
    <w:rsid w:val="00B41941"/>
    <w:rsid w:val="00B454C1"/>
    <w:rsid w:val="00B535C8"/>
    <w:rsid w:val="00B56FA1"/>
    <w:rsid w:val="00B57EC2"/>
    <w:rsid w:val="00B62171"/>
    <w:rsid w:val="00B62280"/>
    <w:rsid w:val="00B637F3"/>
    <w:rsid w:val="00B66CF3"/>
    <w:rsid w:val="00B8104D"/>
    <w:rsid w:val="00B901BB"/>
    <w:rsid w:val="00B903D2"/>
    <w:rsid w:val="00B90A8C"/>
    <w:rsid w:val="00B942A8"/>
    <w:rsid w:val="00B94E0A"/>
    <w:rsid w:val="00B9559C"/>
    <w:rsid w:val="00B95667"/>
    <w:rsid w:val="00B96FE1"/>
    <w:rsid w:val="00BA011D"/>
    <w:rsid w:val="00BA4482"/>
    <w:rsid w:val="00BA6B14"/>
    <w:rsid w:val="00BA7005"/>
    <w:rsid w:val="00BB0367"/>
    <w:rsid w:val="00BB08D7"/>
    <w:rsid w:val="00BB147B"/>
    <w:rsid w:val="00BB35AF"/>
    <w:rsid w:val="00BB78E2"/>
    <w:rsid w:val="00BC42BE"/>
    <w:rsid w:val="00BD43DC"/>
    <w:rsid w:val="00BD6A09"/>
    <w:rsid w:val="00BE4166"/>
    <w:rsid w:val="00BE69A1"/>
    <w:rsid w:val="00BF0A59"/>
    <w:rsid w:val="00BF0A7B"/>
    <w:rsid w:val="00BF2EA8"/>
    <w:rsid w:val="00BF7E9E"/>
    <w:rsid w:val="00C005F0"/>
    <w:rsid w:val="00C02374"/>
    <w:rsid w:val="00C15081"/>
    <w:rsid w:val="00C209F5"/>
    <w:rsid w:val="00C22395"/>
    <w:rsid w:val="00C223E7"/>
    <w:rsid w:val="00C270AD"/>
    <w:rsid w:val="00C2716E"/>
    <w:rsid w:val="00C27B0A"/>
    <w:rsid w:val="00C36525"/>
    <w:rsid w:val="00C4449D"/>
    <w:rsid w:val="00C510E5"/>
    <w:rsid w:val="00C52337"/>
    <w:rsid w:val="00C53933"/>
    <w:rsid w:val="00C623C3"/>
    <w:rsid w:val="00C62A73"/>
    <w:rsid w:val="00C65E93"/>
    <w:rsid w:val="00C661E7"/>
    <w:rsid w:val="00C66855"/>
    <w:rsid w:val="00C70512"/>
    <w:rsid w:val="00C70571"/>
    <w:rsid w:val="00C71DC8"/>
    <w:rsid w:val="00C729D6"/>
    <w:rsid w:val="00C731D5"/>
    <w:rsid w:val="00C751BE"/>
    <w:rsid w:val="00C76FAB"/>
    <w:rsid w:val="00C858D3"/>
    <w:rsid w:val="00C90E64"/>
    <w:rsid w:val="00C91C9F"/>
    <w:rsid w:val="00C95890"/>
    <w:rsid w:val="00C95A3E"/>
    <w:rsid w:val="00C96CB6"/>
    <w:rsid w:val="00C9719C"/>
    <w:rsid w:val="00C9798B"/>
    <w:rsid w:val="00CB0064"/>
    <w:rsid w:val="00CB0908"/>
    <w:rsid w:val="00CB1086"/>
    <w:rsid w:val="00CB2880"/>
    <w:rsid w:val="00CB6113"/>
    <w:rsid w:val="00CB6B03"/>
    <w:rsid w:val="00CB7119"/>
    <w:rsid w:val="00CC54CA"/>
    <w:rsid w:val="00CC62B5"/>
    <w:rsid w:val="00CC6B44"/>
    <w:rsid w:val="00CD07B0"/>
    <w:rsid w:val="00CD36AF"/>
    <w:rsid w:val="00CD398A"/>
    <w:rsid w:val="00CD45D3"/>
    <w:rsid w:val="00CD50EB"/>
    <w:rsid w:val="00CD53EB"/>
    <w:rsid w:val="00CE334D"/>
    <w:rsid w:val="00CE3A18"/>
    <w:rsid w:val="00CE5567"/>
    <w:rsid w:val="00CE7143"/>
    <w:rsid w:val="00CF01E7"/>
    <w:rsid w:val="00CF64F1"/>
    <w:rsid w:val="00CF6B08"/>
    <w:rsid w:val="00D01BDA"/>
    <w:rsid w:val="00D03DB7"/>
    <w:rsid w:val="00D03E07"/>
    <w:rsid w:val="00D15FED"/>
    <w:rsid w:val="00D211D7"/>
    <w:rsid w:val="00D21B02"/>
    <w:rsid w:val="00D22686"/>
    <w:rsid w:val="00D2287B"/>
    <w:rsid w:val="00D232EC"/>
    <w:rsid w:val="00D24FA4"/>
    <w:rsid w:val="00D2638C"/>
    <w:rsid w:val="00D26D96"/>
    <w:rsid w:val="00D3431B"/>
    <w:rsid w:val="00D378A9"/>
    <w:rsid w:val="00D40516"/>
    <w:rsid w:val="00D40F79"/>
    <w:rsid w:val="00D456BD"/>
    <w:rsid w:val="00D500DA"/>
    <w:rsid w:val="00D51D05"/>
    <w:rsid w:val="00D51DF3"/>
    <w:rsid w:val="00D52DCA"/>
    <w:rsid w:val="00D532AA"/>
    <w:rsid w:val="00D55AE4"/>
    <w:rsid w:val="00D56ECA"/>
    <w:rsid w:val="00D60A6D"/>
    <w:rsid w:val="00D72194"/>
    <w:rsid w:val="00D80C48"/>
    <w:rsid w:val="00D81DA5"/>
    <w:rsid w:val="00D92068"/>
    <w:rsid w:val="00D927E6"/>
    <w:rsid w:val="00D933A7"/>
    <w:rsid w:val="00D943E4"/>
    <w:rsid w:val="00D94B30"/>
    <w:rsid w:val="00D9787F"/>
    <w:rsid w:val="00DA2942"/>
    <w:rsid w:val="00DA387D"/>
    <w:rsid w:val="00DB075F"/>
    <w:rsid w:val="00DB1F99"/>
    <w:rsid w:val="00DB61F2"/>
    <w:rsid w:val="00DC3D19"/>
    <w:rsid w:val="00DC4048"/>
    <w:rsid w:val="00DD42F9"/>
    <w:rsid w:val="00DD47CE"/>
    <w:rsid w:val="00DD4A0C"/>
    <w:rsid w:val="00DE0796"/>
    <w:rsid w:val="00DE1AB2"/>
    <w:rsid w:val="00DE1CDD"/>
    <w:rsid w:val="00DE3A6A"/>
    <w:rsid w:val="00DE5354"/>
    <w:rsid w:val="00DE74C8"/>
    <w:rsid w:val="00DF081E"/>
    <w:rsid w:val="00DF15E9"/>
    <w:rsid w:val="00DF2914"/>
    <w:rsid w:val="00DF5A4F"/>
    <w:rsid w:val="00DF7A6D"/>
    <w:rsid w:val="00E02440"/>
    <w:rsid w:val="00E02729"/>
    <w:rsid w:val="00E04F49"/>
    <w:rsid w:val="00E061D3"/>
    <w:rsid w:val="00E0735D"/>
    <w:rsid w:val="00E11D44"/>
    <w:rsid w:val="00E14F2E"/>
    <w:rsid w:val="00E152D5"/>
    <w:rsid w:val="00E210BE"/>
    <w:rsid w:val="00E2129F"/>
    <w:rsid w:val="00E22873"/>
    <w:rsid w:val="00E23A10"/>
    <w:rsid w:val="00E30E28"/>
    <w:rsid w:val="00E31A9F"/>
    <w:rsid w:val="00E31EBE"/>
    <w:rsid w:val="00E364AC"/>
    <w:rsid w:val="00E406FE"/>
    <w:rsid w:val="00E4436F"/>
    <w:rsid w:val="00E456CA"/>
    <w:rsid w:val="00E511DD"/>
    <w:rsid w:val="00E547BB"/>
    <w:rsid w:val="00E559CD"/>
    <w:rsid w:val="00E679DC"/>
    <w:rsid w:val="00E70909"/>
    <w:rsid w:val="00E70AFC"/>
    <w:rsid w:val="00E753D1"/>
    <w:rsid w:val="00E75CCD"/>
    <w:rsid w:val="00E75E81"/>
    <w:rsid w:val="00E76961"/>
    <w:rsid w:val="00E90581"/>
    <w:rsid w:val="00E93AFF"/>
    <w:rsid w:val="00E94A97"/>
    <w:rsid w:val="00E94BF9"/>
    <w:rsid w:val="00E97B13"/>
    <w:rsid w:val="00EA0921"/>
    <w:rsid w:val="00EA3B82"/>
    <w:rsid w:val="00EA5E8D"/>
    <w:rsid w:val="00EA683E"/>
    <w:rsid w:val="00EB11EA"/>
    <w:rsid w:val="00EB123D"/>
    <w:rsid w:val="00EB21D2"/>
    <w:rsid w:val="00EB53E5"/>
    <w:rsid w:val="00EB647E"/>
    <w:rsid w:val="00EB7462"/>
    <w:rsid w:val="00EC6452"/>
    <w:rsid w:val="00EC6795"/>
    <w:rsid w:val="00EC77A8"/>
    <w:rsid w:val="00ED332E"/>
    <w:rsid w:val="00ED3A0B"/>
    <w:rsid w:val="00ED5303"/>
    <w:rsid w:val="00ED5FEB"/>
    <w:rsid w:val="00ED76F1"/>
    <w:rsid w:val="00EE4478"/>
    <w:rsid w:val="00EE536F"/>
    <w:rsid w:val="00EE6465"/>
    <w:rsid w:val="00EE655B"/>
    <w:rsid w:val="00EF2A78"/>
    <w:rsid w:val="00EF50B6"/>
    <w:rsid w:val="00F004AE"/>
    <w:rsid w:val="00F03962"/>
    <w:rsid w:val="00F1133D"/>
    <w:rsid w:val="00F12065"/>
    <w:rsid w:val="00F13B55"/>
    <w:rsid w:val="00F148EE"/>
    <w:rsid w:val="00F14C55"/>
    <w:rsid w:val="00F20F1B"/>
    <w:rsid w:val="00F25D53"/>
    <w:rsid w:val="00F26E21"/>
    <w:rsid w:val="00F3736A"/>
    <w:rsid w:val="00F466F1"/>
    <w:rsid w:val="00F46B58"/>
    <w:rsid w:val="00F50B4D"/>
    <w:rsid w:val="00F52318"/>
    <w:rsid w:val="00F555DC"/>
    <w:rsid w:val="00F603F8"/>
    <w:rsid w:val="00F7073E"/>
    <w:rsid w:val="00F70CCC"/>
    <w:rsid w:val="00F72395"/>
    <w:rsid w:val="00F734C6"/>
    <w:rsid w:val="00F84796"/>
    <w:rsid w:val="00F85F8A"/>
    <w:rsid w:val="00F941C7"/>
    <w:rsid w:val="00F9482E"/>
    <w:rsid w:val="00F97276"/>
    <w:rsid w:val="00FA3A41"/>
    <w:rsid w:val="00FA53C8"/>
    <w:rsid w:val="00FB0BD3"/>
    <w:rsid w:val="00FB16D9"/>
    <w:rsid w:val="00FB2BB0"/>
    <w:rsid w:val="00FB35FA"/>
    <w:rsid w:val="00FB45DD"/>
    <w:rsid w:val="00FB4DED"/>
    <w:rsid w:val="00FB529A"/>
    <w:rsid w:val="00FC0EF4"/>
    <w:rsid w:val="00FC1A76"/>
    <w:rsid w:val="00FC2E5D"/>
    <w:rsid w:val="00FC37DE"/>
    <w:rsid w:val="00FC6FD2"/>
    <w:rsid w:val="00FD0C0B"/>
    <w:rsid w:val="00FD1293"/>
    <w:rsid w:val="00FD299C"/>
    <w:rsid w:val="00FD2AA1"/>
    <w:rsid w:val="00FD4038"/>
    <w:rsid w:val="00FD41D9"/>
    <w:rsid w:val="00FD685E"/>
    <w:rsid w:val="00FE4DEA"/>
    <w:rsid w:val="00FF0B3B"/>
    <w:rsid w:val="00FF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E358D6"/>
  <w15:docId w15:val="{B3701423-AD66-40C6-ABE2-772784CD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0A3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4231"/>
    <w:rPr>
      <w:color w:val="0563C1" w:themeColor="hyperlink"/>
      <w:u w:val="single"/>
    </w:rPr>
  </w:style>
  <w:style w:type="character" w:customStyle="1" w:styleId="InternetLink">
    <w:name w:val="Internet Link"/>
    <w:basedOn w:val="DefaultParagraphFont"/>
    <w:uiPriority w:val="99"/>
    <w:unhideWhenUsed/>
    <w:rsid w:val="0042423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56F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customStyle="1" w:styleId="LightShading1">
    <w:name w:val="Light Shading1"/>
    <w:basedOn w:val="TableNormal"/>
    <w:uiPriority w:val="60"/>
    <w:rsid w:val="00B56F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377EDC"/>
  </w:style>
  <w:style w:type="character" w:customStyle="1" w:styleId="ref-title">
    <w:name w:val="ref-title"/>
    <w:basedOn w:val="DefaultParagraphFont"/>
    <w:rsid w:val="00377EDC"/>
  </w:style>
  <w:style w:type="character" w:customStyle="1" w:styleId="ref-journal">
    <w:name w:val="ref-journal"/>
    <w:basedOn w:val="DefaultParagraphFont"/>
    <w:rsid w:val="00377EDC"/>
  </w:style>
  <w:style w:type="character" w:customStyle="1" w:styleId="ref-vol">
    <w:name w:val="ref-vol"/>
    <w:basedOn w:val="DefaultParagraphFont"/>
    <w:rsid w:val="00377EDC"/>
  </w:style>
  <w:style w:type="paragraph" w:styleId="ListParagraph">
    <w:name w:val="List Paragraph"/>
    <w:basedOn w:val="Normal"/>
    <w:link w:val="ListParagraphChar"/>
    <w:uiPriority w:val="34"/>
    <w:qFormat/>
    <w:rsid w:val="0057785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7785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78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666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D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D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6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DD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7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168"/>
  </w:style>
  <w:style w:type="paragraph" w:styleId="Footer">
    <w:name w:val="footer"/>
    <w:basedOn w:val="Normal"/>
    <w:link w:val="FooterChar"/>
    <w:uiPriority w:val="99"/>
    <w:unhideWhenUsed/>
    <w:rsid w:val="001671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168"/>
  </w:style>
  <w:style w:type="table" w:styleId="TableGrid">
    <w:name w:val="Table Grid"/>
    <w:basedOn w:val="TableNormal"/>
    <w:uiPriority w:val="39"/>
    <w:rsid w:val="00CD3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00A3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lfld-title">
    <w:name w:val="hlfld-title"/>
    <w:basedOn w:val="DefaultParagraphFont"/>
    <w:rsid w:val="00B00A37"/>
  </w:style>
  <w:style w:type="paragraph" w:customStyle="1" w:styleId="p1">
    <w:name w:val="p1"/>
    <w:basedOn w:val="Normal"/>
    <w:rsid w:val="00897ECE"/>
    <w:pPr>
      <w:spacing w:after="0" w:line="240" w:lineRule="auto"/>
      <w:ind w:left="540" w:hanging="540"/>
    </w:pPr>
    <w:rPr>
      <w:rFonts w:ascii="Arial" w:hAnsi="Arial" w:cs="Arial"/>
      <w:sz w:val="18"/>
      <w:szCs w:val="18"/>
      <w:lang w:val="en-US"/>
    </w:rPr>
  </w:style>
  <w:style w:type="paragraph" w:customStyle="1" w:styleId="p2">
    <w:name w:val="p2"/>
    <w:basedOn w:val="Normal"/>
    <w:rsid w:val="00897ECE"/>
    <w:pPr>
      <w:spacing w:after="0" w:line="240" w:lineRule="auto"/>
      <w:ind w:left="540" w:hanging="540"/>
    </w:pPr>
    <w:rPr>
      <w:rFonts w:ascii="Arial" w:hAnsi="Arial" w:cs="Arial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rsid w:val="002908E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2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36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1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Props1.xml><?xml version="1.0" encoding="utf-8"?>
<ds:datastoreItem xmlns:ds="http://schemas.openxmlformats.org/officeDocument/2006/customXml" ds:itemID="{93C950B5-DE9C-4873-B639-CCFA4A46A7BA}"/>
</file>

<file path=customXml/itemProps2.xml><?xml version="1.0" encoding="utf-8"?>
<ds:datastoreItem xmlns:ds="http://schemas.openxmlformats.org/officeDocument/2006/customXml" ds:itemID="{61CD98C7-3B1D-4323-BD9F-7265DEE5F6C8}"/>
</file>

<file path=customXml/itemProps3.xml><?xml version="1.0" encoding="utf-8"?>
<ds:datastoreItem xmlns:ds="http://schemas.openxmlformats.org/officeDocument/2006/customXml" ds:itemID="{60683D53-39CC-495A-912E-C3F9115211A0}"/>
</file>

<file path=customXml/itemProps4.xml><?xml version="1.0" encoding="utf-8"?>
<ds:datastoreItem xmlns:ds="http://schemas.openxmlformats.org/officeDocument/2006/customXml" ds:itemID="{CD08A7FB-E767-46EA-BD3B-7AFAC051814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</dc:creator>
  <cp:lastModifiedBy>Mitchell Wright</cp:lastModifiedBy>
  <cp:revision>2</cp:revision>
  <cp:lastPrinted>2018-01-17T22:49:00Z</cp:lastPrinted>
  <dcterms:created xsi:type="dcterms:W3CDTF">2018-01-18T00:27:00Z</dcterms:created>
  <dcterms:modified xsi:type="dcterms:W3CDTF">2018-01-18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